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59A25" w14:textId="5034D054" w:rsidR="00236E8D" w:rsidRPr="009E3B0A" w:rsidRDefault="009E3B0A" w:rsidP="00FD3118">
      <w:pPr>
        <w:spacing w:beforeLines="50" w:before="156" w:afterLines="50" w:after="156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E3B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ed Table 1</w:t>
      </w:r>
      <w:r w:rsidR="00317D04" w:rsidRPr="009E3B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1B731F" w:rsidRPr="009E3B0A">
        <w:rPr>
          <w:rFonts w:ascii="Times New Roman" w:hAnsi="Times New Roman" w:cs="Times New Roman"/>
          <w:color w:val="000000" w:themeColor="text1"/>
          <w:sz w:val="20"/>
          <w:szCs w:val="20"/>
        </w:rPr>
        <w:t>Clinical study of gastric cancer, breast cancer and urothelial carcinoma</w:t>
      </w:r>
      <w:r w:rsidR="00AF58C5" w:rsidRPr="009E3B0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2-5"/>
        <w:tblW w:w="6571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6"/>
        <w:gridCol w:w="1133"/>
        <w:gridCol w:w="1705"/>
        <w:gridCol w:w="991"/>
        <w:gridCol w:w="1133"/>
        <w:gridCol w:w="1275"/>
        <w:gridCol w:w="1135"/>
        <w:gridCol w:w="993"/>
        <w:gridCol w:w="1275"/>
      </w:tblGrid>
      <w:tr w:rsidR="00BC393B" w:rsidRPr="009E3B0A" w14:paraId="2FF2C693" w14:textId="77777777" w:rsidTr="004A6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4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39108F66" w14:textId="2D18989F" w:rsidR="00BC393B" w:rsidRPr="009E3B0A" w:rsidRDefault="00BC393B" w:rsidP="009E2B0A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Indication</w:t>
            </w:r>
          </w:p>
        </w:tc>
        <w:tc>
          <w:tcPr>
            <w:tcW w:w="519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667E1741" w14:textId="77777777" w:rsidR="00BC393B" w:rsidRPr="009E3B0A" w:rsidRDefault="00BC393B" w:rsidP="009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auto"/>
                <w:kern w:val="0"/>
                <w:sz w:val="20"/>
                <w:szCs w:val="20"/>
                <w:lang w:val="zh-CN"/>
              </w:rPr>
            </w:pPr>
            <w:r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zh-CN"/>
              </w:rPr>
              <w:t>Clinical stage</w:t>
            </w:r>
          </w:p>
          <w:p w14:paraId="4B5A1572" w14:textId="25C92EB5" w:rsidR="00BC393B" w:rsidRPr="009E3B0A" w:rsidRDefault="00BC393B" w:rsidP="009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zh-CN"/>
              </w:rPr>
            </w:pPr>
            <w:r w:rsidRPr="009E3B0A">
              <w:rPr>
                <w:rFonts w:ascii="Times New Roman" w:eastAsiaTheme="majorEastAsia" w:hAnsi="Times New Roman" w:cs="Times New Roman" w:hint="eastAsia"/>
                <w:b w:val="0"/>
                <w:bCs w:val="0"/>
                <w:color w:val="auto"/>
                <w:kern w:val="0"/>
                <w:sz w:val="20"/>
                <w:szCs w:val="20"/>
                <w:lang w:val="zh-CN"/>
              </w:rPr>
              <w:t>(</w:t>
            </w:r>
            <w:r w:rsidR="005E3E7F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zh-CN"/>
              </w:rPr>
              <w:t>Trial</w:t>
            </w:r>
            <w:r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zh-CN"/>
              </w:rPr>
              <w:t>)</w:t>
            </w:r>
          </w:p>
        </w:tc>
        <w:tc>
          <w:tcPr>
            <w:tcW w:w="781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9F59BA4" w14:textId="77777777" w:rsidR="00BC393B" w:rsidRPr="009E3B0A" w:rsidRDefault="00BC393B" w:rsidP="009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zh-CN"/>
              </w:rPr>
            </w:pPr>
            <w:r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zh-CN"/>
              </w:rPr>
              <w:t>Clinical Protocol</w:t>
            </w:r>
          </w:p>
        </w:tc>
        <w:tc>
          <w:tcPr>
            <w:tcW w:w="454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3E60CBA1" w14:textId="77777777" w:rsidR="00BC393B" w:rsidRPr="009E3B0A" w:rsidRDefault="00BC393B" w:rsidP="009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zh-CN"/>
              </w:rPr>
            </w:pPr>
            <w:r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zh-CN"/>
              </w:rPr>
              <w:t>Number of participants (n)</w:t>
            </w:r>
          </w:p>
        </w:tc>
        <w:tc>
          <w:tcPr>
            <w:tcW w:w="519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2270AC4B" w14:textId="77777777" w:rsidR="00BC393B" w:rsidRPr="009E3B0A" w:rsidRDefault="00BC393B" w:rsidP="009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zh-CN"/>
              </w:rPr>
            </w:pPr>
            <w:r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zh-CN"/>
              </w:rPr>
              <w:t>mPFS (months)</w:t>
            </w:r>
          </w:p>
        </w:tc>
        <w:tc>
          <w:tcPr>
            <w:tcW w:w="584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78E73B0" w14:textId="77777777" w:rsidR="00BC393B" w:rsidRPr="009E3B0A" w:rsidRDefault="00BC393B" w:rsidP="009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zh-CN"/>
              </w:rPr>
            </w:pPr>
            <w:r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lang w:val="zh-CN"/>
              </w:rPr>
              <w:t>mOS (months)</w:t>
            </w:r>
          </w:p>
        </w:tc>
        <w:tc>
          <w:tcPr>
            <w:tcW w:w="520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EF91ADB" w14:textId="77777777" w:rsidR="00BC393B" w:rsidRPr="009E3B0A" w:rsidRDefault="00BC393B" w:rsidP="009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ORR</w:t>
            </w:r>
          </w:p>
        </w:tc>
        <w:tc>
          <w:tcPr>
            <w:tcW w:w="455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0587F6F7" w14:textId="77777777" w:rsidR="00BC393B" w:rsidRPr="009E3B0A" w:rsidRDefault="00BC393B" w:rsidP="009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DCR</w:t>
            </w:r>
          </w:p>
        </w:tc>
        <w:tc>
          <w:tcPr>
            <w:tcW w:w="584" w:type="pct"/>
            <w:tcBorders>
              <w:top w:val="single" w:sz="12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D67BE0D" w14:textId="7516E640" w:rsidR="00BC393B" w:rsidRPr="009E3B0A" w:rsidRDefault="00AF58C5" w:rsidP="009E2B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R</w:t>
            </w:r>
            <w:r w:rsidR="00BC393B"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egistration number</w:t>
            </w:r>
          </w:p>
        </w:tc>
      </w:tr>
      <w:tr w:rsidR="00BC393B" w:rsidRPr="009E3B0A" w14:paraId="0900D39E" w14:textId="77777777" w:rsidTr="004A6369">
        <w:trPr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single" w:sz="8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0FB8C4AE" w14:textId="7049A3F1" w:rsidR="00BC393B" w:rsidRPr="009E3B0A" w:rsidRDefault="00BC393B" w:rsidP="009E2B0A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Gastroesophageal cancer / second-line</w:t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TaGl0YXJhPC9BdXRob3I+PFllYXI+MjAxNzwvWWVhcj48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</w:fldData>
              </w:fldChar>
            </w:r>
            <w:r w:rsidR="004A6369"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TaGl0YXJhPC9BdXRob3I+PFllYXI+MjAxNzwvWWVhcj48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</w:fldData>
              </w:fldChar>
            </w:r>
            <w:r w:rsidR="004A6369"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4A6369" w:rsidRPr="009E3B0A">
              <w:rPr>
                <w:rFonts w:ascii="Times New Roman" w:eastAsiaTheme="majorEastAsia" w:hAnsi="Times New Roman" w:cs="Times New Roman"/>
                <w:b w:val="0"/>
                <w:bCs w:val="0"/>
                <w:noProof/>
                <w:color w:val="auto"/>
                <w:kern w:val="0"/>
                <w:sz w:val="20"/>
                <w:szCs w:val="20"/>
                <w:vertAlign w:val="superscript"/>
              </w:rPr>
              <w:t>[1]</w:t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DBCBB82" w14:textId="77777777" w:rsidR="00BC393B" w:rsidRPr="009E3B0A" w:rsidRDefault="00BC393B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hase III</w:t>
            </w:r>
          </w:p>
          <w:p w14:paraId="3E5E016E" w14:textId="66AF0959" w:rsidR="00BC393B" w:rsidRPr="009E3B0A" w:rsidRDefault="00BC393B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 w:hint="eastAsia"/>
                <w:kern w:val="0"/>
                <w:sz w:val="20"/>
                <w:szCs w:val="20"/>
              </w:rPr>
              <w:t>(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ABSOLUTE</w:t>
            </w: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81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769B7F9" w14:textId="1A2DCA70" w:rsidR="00BC393B" w:rsidRPr="009E3B0A" w:rsidRDefault="000614CB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N</w:t>
            </w:r>
            <w:r w:rsidR="00BC393B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ab-paclitaxel </w:t>
            </w:r>
            <w:r w:rsidR="00BC393B" w:rsidRPr="009E3B0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vs.</w:t>
            </w:r>
            <w:r w:rsidR="00BC393B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weekly nab-paclitaxel </w:t>
            </w:r>
            <w:r w:rsidR="00BC393B" w:rsidRPr="009E3B0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vs.</w:t>
            </w:r>
            <w:r w:rsidR="00BC393B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solvent-based paclitaxel</w:t>
            </w:r>
          </w:p>
        </w:tc>
        <w:tc>
          <w:tcPr>
            <w:tcW w:w="454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DC38B38" w14:textId="77777777" w:rsidR="00BC393B" w:rsidRPr="009E3B0A" w:rsidRDefault="00BC393B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741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1C0D34A" w14:textId="0CAC1987" w:rsidR="00BC393B" w:rsidRPr="009E3B0A" w:rsidRDefault="00BC393B" w:rsidP="009E2B0A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3.8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5.3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3.8</w:t>
            </w:r>
          </w:p>
        </w:tc>
        <w:tc>
          <w:tcPr>
            <w:tcW w:w="584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D767FBE" w14:textId="4F43D47A" w:rsidR="00BC393B" w:rsidRPr="009E3B0A" w:rsidRDefault="00BC393B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10.3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11.1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10.9</w:t>
            </w:r>
          </w:p>
        </w:tc>
        <w:tc>
          <w:tcPr>
            <w:tcW w:w="520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60F8F44" w14:textId="362A98D1" w:rsidR="00BC393B" w:rsidRPr="009E3B0A" w:rsidRDefault="00BC393B" w:rsidP="00BC393B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25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33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24%</w:t>
            </w:r>
          </w:p>
        </w:tc>
        <w:tc>
          <w:tcPr>
            <w:tcW w:w="455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DF7FC1E" w14:textId="6A24692A" w:rsidR="00BC393B" w:rsidRPr="009E3B0A" w:rsidRDefault="00BC393B" w:rsidP="00BC393B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66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74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70%</w:t>
            </w:r>
          </w:p>
        </w:tc>
        <w:tc>
          <w:tcPr>
            <w:tcW w:w="584" w:type="pc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6356217" w14:textId="77777777" w:rsidR="00BC393B" w:rsidRPr="009E3B0A" w:rsidRDefault="00BC393B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NCT04294784</w:t>
            </w:r>
          </w:p>
        </w:tc>
      </w:tr>
      <w:tr w:rsidR="000614CB" w:rsidRPr="009E3B0A" w14:paraId="23E7B54B" w14:textId="77777777" w:rsidTr="004A6369">
        <w:trPr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7C58CB4B" w14:textId="656A18CE" w:rsidR="000614CB" w:rsidRPr="009E3B0A" w:rsidRDefault="000614CB" w:rsidP="009E2B0A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Gastroesophageal cancer / second-line</w:t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IYWxsPC9BdXRob3I+PFllYXI+MjAxNzwvWWVhcj48UmVj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</w:fldData>
              </w:fldChar>
            </w:r>
            <w:r w:rsidR="004A6369"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IYWxsPC9BdXRob3I+PFllYXI+MjAxNzwvWWVhcj48UmVj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</w:fldData>
              </w:fldChar>
            </w:r>
            <w:r w:rsidR="004A6369"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4A6369" w:rsidRPr="009E3B0A">
              <w:rPr>
                <w:rFonts w:ascii="Times New Roman" w:eastAsiaTheme="majorEastAsia" w:hAnsi="Times New Roman" w:cs="Times New Roman"/>
                <w:b w:val="0"/>
                <w:bCs w:val="0"/>
                <w:noProof/>
                <w:color w:val="auto"/>
                <w:kern w:val="0"/>
                <w:sz w:val="20"/>
                <w:szCs w:val="20"/>
                <w:vertAlign w:val="superscript"/>
              </w:rPr>
              <w:t>[2]</w:t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757BF999" w14:textId="6ACFFA35" w:rsidR="000614CB" w:rsidRPr="009E3B0A" w:rsidRDefault="000614CB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hase II</w:t>
            </w:r>
          </w:p>
        </w:tc>
        <w:tc>
          <w:tcPr>
            <w:tcW w:w="781" w:type="pct"/>
            <w:shd w:val="clear" w:color="auto" w:fill="FFFFFF" w:themeFill="background1"/>
            <w:vAlign w:val="center"/>
          </w:tcPr>
          <w:p w14:paraId="3CFD8A96" w14:textId="77777777" w:rsidR="000614CB" w:rsidRPr="009E3B0A" w:rsidRDefault="000614CB" w:rsidP="00061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Epirubicin+Oxaliplatin</w:t>
            </w:r>
            <w:proofErr w:type="spellEnd"/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+</w:t>
            </w:r>
          </w:p>
          <w:p w14:paraId="30235E71" w14:textId="3E88450F" w:rsidR="000614CB" w:rsidRPr="009E3B0A" w:rsidRDefault="000614CB" w:rsidP="00061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Capecitabine </w:t>
            </w:r>
            <w:r w:rsidRPr="009E3B0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Docetaxel+Oxaliplatin</w:t>
            </w:r>
            <w:proofErr w:type="spellEnd"/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E3B0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Oxaliplatin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57EAD244" w14:textId="5E55923D" w:rsidR="000614CB" w:rsidRPr="009E3B0A" w:rsidRDefault="000614CB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5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5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669163E7" w14:textId="13DA2603" w:rsidR="000614CB" w:rsidRPr="009E3B0A" w:rsidRDefault="000614CB" w:rsidP="009E2B0A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5.4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5.6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3.1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72B26FA7" w14:textId="5E606A17" w:rsidR="000614CB" w:rsidRPr="009E3B0A" w:rsidRDefault="000614CB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8.1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9.5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3.6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42725899" w14:textId="43CF1E22" w:rsidR="000614CB" w:rsidRPr="009E3B0A" w:rsidRDefault="000614CB" w:rsidP="00BC393B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29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47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11%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37BDB408" w14:textId="3466AC9E" w:rsidR="000614CB" w:rsidRPr="009E3B0A" w:rsidRDefault="000614CB" w:rsidP="00BC393B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59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58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44%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03B07791" w14:textId="5CC40E4D" w:rsidR="000614CB" w:rsidRPr="009E3B0A" w:rsidRDefault="000614CB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NCT01710592</w:t>
            </w:r>
          </w:p>
        </w:tc>
      </w:tr>
      <w:tr w:rsidR="000614CB" w:rsidRPr="009E3B0A" w14:paraId="0CE40949" w14:textId="77777777" w:rsidTr="004A6369">
        <w:trPr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1E2A541C" w14:textId="00D0C38F" w:rsidR="000614CB" w:rsidRPr="009E3B0A" w:rsidRDefault="000614CB" w:rsidP="009E2B0A">
            <w:pPr>
              <w:jc w:val="center"/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Gastroesophageal cancer / second-line</w:t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XYW5nPC9BdXRob3I+PFllYXI+MjAxOTwvWWVhcj48UmVj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</w:fldData>
              </w:fldChar>
            </w:r>
            <w:r w:rsidR="004A6369"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XYW5nPC9BdXRob3I+PFllYXI+MjAxOTwvWWVhcj48UmVj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</w:fldData>
              </w:fldChar>
            </w:r>
            <w:r w:rsidR="004A6369"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4A6369" w:rsidRPr="009E3B0A">
              <w:rPr>
                <w:rFonts w:ascii="Times New Roman" w:eastAsiaTheme="majorEastAsia" w:hAnsi="Times New Roman" w:cs="Times New Roman"/>
                <w:b w:val="0"/>
                <w:bCs w:val="0"/>
                <w:noProof/>
                <w:color w:val="auto"/>
                <w:kern w:val="0"/>
                <w:sz w:val="20"/>
                <w:szCs w:val="20"/>
                <w:vertAlign w:val="superscript"/>
              </w:rPr>
              <w:t>[3]</w:t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0FE2FD9B" w14:textId="77777777" w:rsidR="000614CB" w:rsidRPr="009E3B0A" w:rsidRDefault="000614CB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hase I/II</w:t>
            </w:r>
          </w:p>
          <w:p w14:paraId="58E967A0" w14:textId="724B5299" w:rsidR="000614CB" w:rsidRPr="009E3B0A" w:rsidRDefault="000614CB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 w:hint="eastAsia"/>
                <w:kern w:val="0"/>
                <w:sz w:val="20"/>
                <w:szCs w:val="20"/>
              </w:rPr>
              <w:t>(</w:t>
            </w: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OLARIS-02)</w:t>
            </w:r>
          </w:p>
        </w:tc>
        <w:tc>
          <w:tcPr>
            <w:tcW w:w="781" w:type="pct"/>
            <w:shd w:val="clear" w:color="auto" w:fill="FFFFFF" w:themeFill="background1"/>
            <w:vAlign w:val="center"/>
          </w:tcPr>
          <w:p w14:paraId="0D393A79" w14:textId="60053F78" w:rsidR="000614CB" w:rsidRPr="009E3B0A" w:rsidRDefault="000614CB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Toripalimab</w:t>
            </w:r>
            <w:proofErr w:type="spellEnd"/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6784E329" w14:textId="4F8A353C" w:rsidR="000614CB" w:rsidRPr="009E3B0A" w:rsidRDefault="000614CB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5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8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700B865D" w14:textId="530E5645" w:rsidR="000614CB" w:rsidRPr="009E3B0A" w:rsidRDefault="000614CB" w:rsidP="009E2B0A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1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.9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052EA243" w14:textId="206E56D9" w:rsidR="000614CB" w:rsidRPr="009E3B0A" w:rsidRDefault="000614CB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4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.8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69139D35" w14:textId="30E7FFB4" w:rsidR="000614CB" w:rsidRPr="009E3B0A" w:rsidRDefault="000614CB" w:rsidP="00BC393B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1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2.1%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3082F54A" w14:textId="2E89BA40" w:rsidR="000614CB" w:rsidRPr="009E3B0A" w:rsidRDefault="000614CB" w:rsidP="00BC393B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3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9.7%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2B08D51A" w14:textId="44AC62BE" w:rsidR="000614CB" w:rsidRPr="009E3B0A" w:rsidRDefault="000614CB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NCT02915432</w:t>
            </w:r>
          </w:p>
        </w:tc>
      </w:tr>
      <w:tr w:rsidR="000614CB" w:rsidRPr="009E3B0A" w14:paraId="7D2C62C0" w14:textId="77777777" w:rsidTr="004A6369">
        <w:trPr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6710CE25" w14:textId="0A1F1BDE" w:rsidR="000614CB" w:rsidRPr="009E3B0A" w:rsidRDefault="000614CB" w:rsidP="009E2B0A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Gastroesophageal cancer / second-line</w: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XaWxrZTwvQXV0aG9yPjxZZWFyPjIwMTQ8L1llYXI+PFJl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</w:fldData>
              </w:fldChar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XaWxrZTwvQXV0aG9yPjxZZWFyPjIwMTQ8L1llYXI+PFJl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</w:fldData>
              </w:fldChar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kern w:val="0"/>
                <w:sz w:val="20"/>
                <w:szCs w:val="20"/>
                <w:vertAlign w:val="superscript"/>
              </w:rPr>
              <w:t>[4]</w: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576C10CA" w14:textId="77777777" w:rsidR="000614CB" w:rsidRPr="009E3B0A" w:rsidRDefault="000614CB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hase III</w:t>
            </w:r>
          </w:p>
          <w:p w14:paraId="0AC15536" w14:textId="273776EC" w:rsidR="000614CB" w:rsidRPr="009E3B0A" w:rsidRDefault="000614CB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 w:hint="eastAsia"/>
                <w:kern w:val="0"/>
                <w:sz w:val="20"/>
                <w:szCs w:val="20"/>
              </w:rPr>
              <w:t>(</w:t>
            </w: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RAINBOW)</w:t>
            </w:r>
          </w:p>
        </w:tc>
        <w:tc>
          <w:tcPr>
            <w:tcW w:w="781" w:type="pct"/>
            <w:shd w:val="clear" w:color="auto" w:fill="FFFFFF" w:themeFill="background1"/>
            <w:vAlign w:val="center"/>
          </w:tcPr>
          <w:p w14:paraId="35EE9E15" w14:textId="463D2F65" w:rsidR="000614CB" w:rsidRPr="009E3B0A" w:rsidRDefault="000614CB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Ramucirumab plus paclitaxel </w:t>
            </w:r>
            <w:r w:rsidRPr="009E3B0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Placebo plus paclitaxel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1E335E94" w14:textId="5C52A457" w:rsidR="000614CB" w:rsidRPr="009E3B0A" w:rsidRDefault="000614CB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6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65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33C00A2A" w14:textId="3694B998" w:rsidR="000614CB" w:rsidRPr="009E3B0A" w:rsidRDefault="000614CB" w:rsidP="009E2B0A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4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.2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2.9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6952C226" w14:textId="4C589ADA" w:rsidR="000614CB" w:rsidRPr="009E3B0A" w:rsidRDefault="000614CB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8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.5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5.9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26EF244B" w14:textId="5FE900EC" w:rsidR="000614CB" w:rsidRPr="009E3B0A" w:rsidRDefault="000614CB" w:rsidP="00BC393B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2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8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17%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3F5007B8" w14:textId="01B05891" w:rsidR="000614CB" w:rsidRPr="009E3B0A" w:rsidRDefault="000614CB" w:rsidP="00BC393B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8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0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63%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7C44F9B4" w14:textId="756954D9" w:rsidR="000614CB" w:rsidRPr="009E3B0A" w:rsidRDefault="000614CB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NCT01170663</w:t>
            </w:r>
          </w:p>
        </w:tc>
      </w:tr>
      <w:tr w:rsidR="000614CB" w:rsidRPr="009E3B0A" w14:paraId="21C40EDB" w14:textId="77777777" w:rsidTr="004A6369">
        <w:trPr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3C731B51" w14:textId="61ACE11A" w:rsidR="000614CB" w:rsidRPr="009E3B0A" w:rsidRDefault="000614CB" w:rsidP="009E2B0A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Gastroesophageal cancer /third-line</w: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MaTwvQXV0aG9yPjxZZWFyPjIwMTY8L1llYXI+PFJlY051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</w:fldData>
              </w:fldChar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MaTwvQXV0aG9yPjxZZWFyPjIwMTY8L1llYXI+PFJlY051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</w:fldData>
              </w:fldChar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kern w:val="0"/>
                <w:sz w:val="20"/>
                <w:szCs w:val="20"/>
                <w:vertAlign w:val="superscript"/>
              </w:rPr>
              <w:t>[5]</w: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26EBBA22" w14:textId="2F95BA15" w:rsidR="000614CB" w:rsidRPr="009E3B0A" w:rsidRDefault="000614CB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hase III</w:t>
            </w:r>
          </w:p>
        </w:tc>
        <w:tc>
          <w:tcPr>
            <w:tcW w:w="781" w:type="pct"/>
            <w:shd w:val="clear" w:color="auto" w:fill="FFFFFF" w:themeFill="background1"/>
            <w:vAlign w:val="center"/>
          </w:tcPr>
          <w:p w14:paraId="3C507DAC" w14:textId="6C851CC9" w:rsidR="000614CB" w:rsidRPr="009E3B0A" w:rsidRDefault="000614CB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Apatinib</w:t>
            </w:r>
            <w:proofErr w:type="spellEnd"/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E3B0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Placebo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76F208B9" w14:textId="1A5F02E8" w:rsidR="000614CB" w:rsidRPr="009E3B0A" w:rsidRDefault="000614CB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2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24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3E4587DC" w14:textId="06C4192A" w:rsidR="000614CB" w:rsidRPr="009E3B0A" w:rsidRDefault="000614CB" w:rsidP="009E2B0A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2.6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1.8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0C79D712" w14:textId="0EC40BC4" w:rsidR="000614CB" w:rsidRPr="009E3B0A" w:rsidRDefault="000614CB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6.5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4.7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393C8057" w14:textId="7DC95A3F" w:rsidR="000614CB" w:rsidRPr="009E3B0A" w:rsidRDefault="000614CB" w:rsidP="00BC393B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2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.84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0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6114694A" w14:textId="038FA173" w:rsidR="000614CB" w:rsidRPr="009E3B0A" w:rsidRDefault="000614CB" w:rsidP="00BC393B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42.05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8.79%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671813FF" w14:textId="43E381CF" w:rsidR="000614CB" w:rsidRPr="009E3B0A" w:rsidRDefault="000614CB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NCT01512745</w:t>
            </w:r>
          </w:p>
        </w:tc>
      </w:tr>
      <w:tr w:rsidR="000614CB" w:rsidRPr="009E3B0A" w14:paraId="09E27BA1" w14:textId="77777777" w:rsidTr="004A6369">
        <w:trPr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6D48FFFB" w14:textId="488FCC92" w:rsidR="000614CB" w:rsidRPr="009E3B0A" w:rsidRDefault="000614CB" w:rsidP="009E2B0A">
            <w:pPr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Gastroesophageal cancer /third-line</w: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LYW5nPC9BdXRob3I+PFllYXI+MjAxNzwvWWVhcj48UmVj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</w:fldData>
              </w:fldChar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LYW5nPC9BdXRob3I+PFllYXI+MjAxNzwvWWVhcj48UmVj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</w:fldData>
              </w:fldChar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kern w:val="0"/>
                <w:sz w:val="20"/>
                <w:szCs w:val="20"/>
                <w:vertAlign w:val="superscript"/>
              </w:rPr>
              <w:t>[6]</w: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34123044" w14:textId="77777777" w:rsidR="000614CB" w:rsidRPr="009E3B0A" w:rsidRDefault="000614CB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hase III</w:t>
            </w:r>
          </w:p>
          <w:p w14:paraId="24912078" w14:textId="5DE0713D" w:rsidR="000614CB" w:rsidRPr="009E3B0A" w:rsidRDefault="000614CB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 w:hint="eastAsia"/>
                <w:kern w:val="0"/>
                <w:sz w:val="20"/>
                <w:szCs w:val="20"/>
              </w:rPr>
              <w:t>(</w:t>
            </w: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ATTRACTION-2)</w:t>
            </w:r>
          </w:p>
        </w:tc>
        <w:tc>
          <w:tcPr>
            <w:tcW w:w="781" w:type="pct"/>
            <w:shd w:val="clear" w:color="auto" w:fill="FFFFFF" w:themeFill="background1"/>
            <w:vAlign w:val="center"/>
          </w:tcPr>
          <w:p w14:paraId="6E975ECD" w14:textId="6FF3457A" w:rsidR="000614CB" w:rsidRPr="009E3B0A" w:rsidRDefault="000614CB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Nivolumab </w:t>
            </w:r>
            <w:r w:rsidRPr="009E3B0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Placebo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401CDC0E" w14:textId="166B4E21" w:rsidR="000614CB" w:rsidRPr="009E3B0A" w:rsidRDefault="000614CB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4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93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2E32C90C" w14:textId="07AF7060" w:rsidR="000614CB" w:rsidRPr="009E3B0A" w:rsidRDefault="000614CB" w:rsidP="009E2B0A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1.61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1.45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6D57A188" w14:textId="5D0155C5" w:rsidR="000614CB" w:rsidRPr="009E3B0A" w:rsidRDefault="000614CB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5.26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4.14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55DCC5E2" w14:textId="6B390CC1" w:rsidR="000614CB" w:rsidRPr="009E3B0A" w:rsidRDefault="000614CB" w:rsidP="00BC393B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11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0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11A04319" w14:textId="3E9AA8D5" w:rsidR="000614CB" w:rsidRPr="009E3B0A" w:rsidRDefault="000614CB" w:rsidP="00BC393B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40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25%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4C3AE14F" w14:textId="0EC045DB" w:rsidR="000614CB" w:rsidRPr="009E3B0A" w:rsidRDefault="000614CB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NCT02267343</w:t>
            </w:r>
          </w:p>
        </w:tc>
      </w:tr>
      <w:tr w:rsidR="00D64C0F" w:rsidRPr="009E3B0A" w14:paraId="017D31B7" w14:textId="77777777" w:rsidTr="004A6369">
        <w:trPr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38CBAE66" w14:textId="32119884" w:rsidR="00D64C0F" w:rsidRPr="009E3B0A" w:rsidRDefault="005E3E7F" w:rsidP="009E2B0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Breast</w:t>
            </w:r>
            <w:r w:rsidR="00D64C0F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 cancer/ third-line</w: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ZdWFuPC9BdXRob3I+PFllYXI+MjAxOTwvWWVhcj48UmVj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</w:fldData>
              </w:fldChar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ZdWFuPC9BdXRob3I+PFllYXI+MjAxOTwvWWVhcj48UmVj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</w:fldData>
              </w:fldChar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kern w:val="0"/>
                <w:sz w:val="20"/>
                <w:szCs w:val="20"/>
                <w:vertAlign w:val="superscript"/>
              </w:rPr>
              <w:t>[7]</w: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2278823F" w14:textId="77777777" w:rsidR="00D64C0F" w:rsidRPr="009E3B0A" w:rsidRDefault="00D64C0F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hase III</w:t>
            </w:r>
          </w:p>
          <w:p w14:paraId="78EE5542" w14:textId="1EF6912A" w:rsidR="00D64C0F" w:rsidRPr="009E3B0A" w:rsidRDefault="00D64C0F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 w:hint="eastAsia"/>
                <w:kern w:val="0"/>
                <w:sz w:val="20"/>
                <w:szCs w:val="20"/>
              </w:rPr>
              <w:t>(</w:t>
            </w: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340 study)</w:t>
            </w:r>
          </w:p>
        </w:tc>
        <w:tc>
          <w:tcPr>
            <w:tcW w:w="781" w:type="pct"/>
            <w:shd w:val="clear" w:color="auto" w:fill="FFFFFF" w:themeFill="background1"/>
            <w:vAlign w:val="center"/>
          </w:tcPr>
          <w:p w14:paraId="6A49B12C" w14:textId="25008CDC" w:rsidR="00D64C0F" w:rsidRPr="009E3B0A" w:rsidRDefault="00D64C0F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Eribulin</w:t>
            </w:r>
            <w:proofErr w:type="spellEnd"/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E3B0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Vinorelbine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281EC9EA" w14:textId="4728B205" w:rsidR="00D64C0F" w:rsidRPr="009E3B0A" w:rsidRDefault="00D64C0F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5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30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4034E32F" w14:textId="2B52364E" w:rsidR="00D64C0F" w:rsidRPr="009E3B0A" w:rsidRDefault="00D64C0F" w:rsidP="009E2B0A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2.8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2.8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47FC5F5C" w14:textId="089ADE90" w:rsidR="00D64C0F" w:rsidRPr="009E3B0A" w:rsidRDefault="00D64C0F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13.4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12.5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37E32BBB" w14:textId="51EA133D" w:rsidR="00D64C0F" w:rsidRPr="009E3B0A" w:rsidRDefault="00D64C0F" w:rsidP="00BC393B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30.7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16.9%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21118093" w14:textId="6FFA2AE5" w:rsidR="00D64C0F" w:rsidRPr="009E3B0A" w:rsidRDefault="00D64C0F" w:rsidP="00BC393B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49.2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33.1%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377E4080" w14:textId="53BFB3A3" w:rsidR="00D64C0F" w:rsidRPr="009E3B0A" w:rsidRDefault="00D64C0F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NCT02225470</w:t>
            </w:r>
          </w:p>
        </w:tc>
      </w:tr>
      <w:tr w:rsidR="00D64C0F" w:rsidRPr="009E3B0A" w14:paraId="58CDC1FD" w14:textId="77777777" w:rsidTr="004A6369">
        <w:trPr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755CA7D6" w14:textId="6814D3B9" w:rsidR="00D64C0F" w:rsidRPr="009E3B0A" w:rsidRDefault="005E3E7F" w:rsidP="009E2B0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Breast</w:t>
            </w:r>
            <w:r w:rsidR="00D64C0F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 cancer/ third-line</w: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CYXJkaWE8L0F1dGhvcj48WWVhcj4yMDIxPC9ZZWFyPjxS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</w:fldData>
              </w:fldChar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CYXJkaWE8L0F1dGhvcj48WWVhcj4yMDIxPC9ZZWFyPjxS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</w:fldData>
              </w:fldChar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kern w:val="0"/>
                <w:sz w:val="20"/>
                <w:szCs w:val="20"/>
                <w:vertAlign w:val="superscript"/>
              </w:rPr>
              <w:t>[8]</w: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20463D21" w14:textId="77777777" w:rsidR="00D64C0F" w:rsidRPr="009E3B0A" w:rsidRDefault="00D64C0F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hase III</w:t>
            </w:r>
          </w:p>
          <w:p w14:paraId="7E9FA51D" w14:textId="08445CCD" w:rsidR="00D64C0F" w:rsidRPr="009E3B0A" w:rsidRDefault="00D64C0F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 w:hint="eastAsia"/>
                <w:kern w:val="0"/>
                <w:sz w:val="20"/>
                <w:szCs w:val="20"/>
              </w:rPr>
              <w:t>(</w:t>
            </w: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ASCENT)</w:t>
            </w:r>
          </w:p>
        </w:tc>
        <w:tc>
          <w:tcPr>
            <w:tcW w:w="781" w:type="pct"/>
            <w:shd w:val="clear" w:color="auto" w:fill="FFFFFF" w:themeFill="background1"/>
            <w:vAlign w:val="center"/>
          </w:tcPr>
          <w:p w14:paraId="4D8E4AC9" w14:textId="306C12A2" w:rsidR="00D64C0F" w:rsidRPr="009E3B0A" w:rsidRDefault="00D64C0F" w:rsidP="009E2B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Sacituzumab </w:t>
            </w:r>
            <w:proofErr w:type="spellStart"/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govitecan</w:t>
            </w:r>
            <w:proofErr w:type="spellEnd"/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66D7E798" w14:textId="5402759A" w:rsidR="00D64C0F" w:rsidRPr="009E3B0A" w:rsidRDefault="00D64C0F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5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29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03DCA59D" w14:textId="71589148" w:rsidR="00D64C0F" w:rsidRPr="009E3B0A" w:rsidRDefault="00D64C0F" w:rsidP="009E2B0A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4.8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1.7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42CA2105" w14:textId="4410C47A" w:rsidR="00D64C0F" w:rsidRPr="009E3B0A" w:rsidRDefault="00D64C0F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11.8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6.9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5F61A45E" w14:textId="74D27345" w:rsidR="00D64C0F" w:rsidRPr="009E3B0A" w:rsidRDefault="00D64C0F" w:rsidP="00BC393B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31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4%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3FEB8509" w14:textId="64128EE8" w:rsidR="00D64C0F" w:rsidRPr="009E3B0A" w:rsidRDefault="00D64C0F" w:rsidP="00BC393B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67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31%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495B90C5" w14:textId="4214E6F9" w:rsidR="00D64C0F" w:rsidRPr="009E3B0A" w:rsidRDefault="00D64C0F" w:rsidP="009E2B0A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NCT02574455</w:t>
            </w:r>
          </w:p>
        </w:tc>
      </w:tr>
      <w:tr w:rsidR="00EC1306" w:rsidRPr="009E3B0A" w14:paraId="7278D73D" w14:textId="77777777" w:rsidTr="004A6369">
        <w:trPr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0F392E2D" w14:textId="020B3CE6" w:rsidR="00EC1306" w:rsidRPr="009E3B0A" w:rsidRDefault="005E3E7F" w:rsidP="00EC130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lastRenderedPageBreak/>
              <w:t>Breast</w:t>
            </w:r>
            <w:r w:rsidR="00EC1306"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 cancer/ second /third-line</w:t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XaW5lcjwvQXV0aG9yPjxZZWFyPjIwMjE8L1llYXI+PFJl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</w:fldData>
              </w:fldChar>
            </w:r>
            <w:r w:rsidR="004A6369"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XaW5lcjwvQXV0aG9yPjxZZWFyPjIwMjE8L1llYXI+PFJl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</w:fldData>
              </w:fldChar>
            </w:r>
            <w:r w:rsidR="004A6369"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4A6369" w:rsidRPr="009E3B0A">
              <w:rPr>
                <w:rFonts w:ascii="Times New Roman" w:eastAsiaTheme="majorEastAsia" w:hAnsi="Times New Roman" w:cs="Times New Roman"/>
                <w:b w:val="0"/>
                <w:bCs w:val="0"/>
                <w:noProof/>
                <w:color w:val="auto"/>
                <w:kern w:val="0"/>
                <w:sz w:val="20"/>
                <w:szCs w:val="20"/>
                <w:vertAlign w:val="superscript"/>
              </w:rPr>
              <w:t>[9]</w:t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28D29278" w14:textId="77777777" w:rsidR="00EC1306" w:rsidRPr="009E3B0A" w:rsidRDefault="00EC1306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Phase III</w:t>
            </w:r>
          </w:p>
          <w:p w14:paraId="1FAD2534" w14:textId="3149D698" w:rsidR="00EC1306" w:rsidRPr="009E3B0A" w:rsidRDefault="00EC1306" w:rsidP="00EC1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(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KEYNOTE-119)</w:t>
            </w:r>
          </w:p>
        </w:tc>
        <w:tc>
          <w:tcPr>
            <w:tcW w:w="781" w:type="pct"/>
            <w:shd w:val="clear" w:color="auto" w:fill="FFFFFF" w:themeFill="background1"/>
            <w:vAlign w:val="center"/>
          </w:tcPr>
          <w:p w14:paraId="5078FFDA" w14:textId="78BA4641" w:rsidR="00EC1306" w:rsidRPr="009E3B0A" w:rsidRDefault="00EC1306" w:rsidP="00EC1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Pembrolizumab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capecitabine/</w:t>
            </w:r>
            <w:proofErr w:type="spellStart"/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eribulin</w:t>
            </w:r>
            <w:proofErr w:type="spellEnd"/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/gemcitabine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4CFC1E5E" w14:textId="1D261EEE" w:rsidR="00EC1306" w:rsidRPr="009E3B0A" w:rsidRDefault="00EC1306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622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7F25E39F" w14:textId="5A7D58EA" w:rsidR="00EC1306" w:rsidRPr="009E3B0A" w:rsidRDefault="00EC1306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/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6B9A450B" w14:textId="15C8FBA7" w:rsidR="00EC1306" w:rsidRPr="009E3B0A" w:rsidRDefault="00EC1306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9.9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10.8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1857A19F" w14:textId="5A6AE5B2" w:rsidR="00EC1306" w:rsidRPr="009E3B0A" w:rsidRDefault="00EC1306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9.6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10.6%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74E01684" w14:textId="51FAC810" w:rsidR="00EC1306" w:rsidRPr="009E3B0A" w:rsidRDefault="00EC1306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12.2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18.7%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53CCCA47" w14:textId="1CD9E4F5" w:rsidR="00EC1306" w:rsidRPr="009E3B0A" w:rsidRDefault="00000000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hyperlink r:id="rId9" w:tooltip="See in ClinicalTrials.gov" w:history="1">
              <w:r w:rsidR="00EC1306" w:rsidRPr="009E3B0A">
                <w:rPr>
                  <w:rFonts w:ascii="Times New Roman" w:eastAsiaTheme="majorEastAsia" w:hAnsi="Times New Roman"/>
                  <w:sz w:val="20"/>
                  <w:szCs w:val="20"/>
                </w:rPr>
                <w:t>NCT02555657</w:t>
              </w:r>
            </w:hyperlink>
          </w:p>
        </w:tc>
      </w:tr>
      <w:tr w:rsidR="00EC1306" w:rsidRPr="009E3B0A" w14:paraId="509738F3" w14:textId="77777777" w:rsidTr="004A6369">
        <w:trPr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18C59DB2" w14:textId="1BDBCD7D" w:rsidR="00EC1306" w:rsidRPr="009E3B0A" w:rsidRDefault="00EC1306" w:rsidP="00EC130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Urothelial carcinoma/second-line</w:t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/>
            </w:r>
            <w:r w:rsidR="004A6369" w:rsidRPr="009E3B0A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Bellmunt&lt;/Author&gt;&lt;Year&gt;2017&lt;/Year&gt;&lt;RecNum&gt;5293&lt;/RecNum&gt;&lt;DisplayText&gt;[10]&lt;/DisplayText&gt;&lt;record&gt;&lt;rec-number&gt;5293&lt;/rec-number&gt;&lt;foreign-keys&gt;&lt;key app="EN" db-id="50wxdpzd9vd5r7e9t5b595djrfpttrxw9avp" timestamp="1688439722"&gt;5293&lt;/key&gt;&lt;/foreign-keys&gt;&lt;ref-type name="Journal Article"&gt;17&lt;/ref-type&gt;&lt;contributors&gt;&lt;authors&gt;&lt;author&gt;Bellmunt, J.&lt;/author&gt;&lt;author&gt;Bajorin, D. F.&lt;/author&gt;&lt;/authors&gt;&lt;/contributors&gt;&lt;auth-address&gt;Dana-Farber Cancer Institute, Boston, MA joaquim_bellmunt@dfci.harvard.edu.&amp;#xD;Memorial Sloan Kettering Cancer Center, New York, NY.&lt;/auth-address&gt;&lt;titles&gt;&lt;title&gt;Pembrolizumab for Advanced Urothelial Carcinoma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2304&lt;/pages&gt;&lt;volume&gt;376&lt;/volume&gt;&lt;number&gt;23&lt;/number&gt;&lt;edition&gt;2017/06/08&lt;/edition&gt;&lt;keywords&gt;&lt;keyword&gt;Antibodies, Monoclonal&lt;/keyword&gt;&lt;keyword&gt;*Antibodies, Monoclonal, Humanized&lt;/keyword&gt;&lt;keyword&gt;Humans&lt;/keyword&gt;&lt;keyword&gt;*Urologic Neoplasms&lt;/keyword&gt;&lt;/keywords&gt;&lt;dates&gt;&lt;year&gt;2017&lt;/year&gt;&lt;pub-dates&gt;&lt;date&gt;Jun 8&lt;/date&gt;&lt;/pub-dates&gt;&lt;/dates&gt;&lt;isbn&gt;0028-4793&lt;/isbn&gt;&lt;accession-num&gt;28591526&lt;/accession-num&gt;&lt;urls&gt;&lt;/urls&gt;&lt;electronic-resource-num&gt;10.1056/NEJMc1704612&lt;/electronic-resource-num&gt;&lt;remote-database-provider&gt;NLM&lt;/remote-database-provider&gt;&lt;language&gt;eng&lt;/language&gt;&lt;/record&gt;&lt;/Cite&gt;&lt;/EndNote&gt;</w:instrText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4A6369" w:rsidRPr="009E3B0A">
              <w:rPr>
                <w:rFonts w:ascii="Times New Roman" w:eastAsiaTheme="majorEastAsia" w:hAnsi="Times New Roman" w:cs="Times New Roman"/>
                <w:b w:val="0"/>
                <w:bCs w:val="0"/>
                <w:noProof/>
                <w:color w:val="auto"/>
                <w:kern w:val="0"/>
                <w:sz w:val="20"/>
                <w:szCs w:val="20"/>
                <w:vertAlign w:val="superscript"/>
              </w:rPr>
              <w:t>[10]</w:t>
            </w:r>
            <w:r w:rsidR="004A6369"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1336A207" w14:textId="77777777" w:rsidR="00EC1306" w:rsidRPr="009E3B0A" w:rsidRDefault="00EC1306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Phase III</w:t>
            </w:r>
          </w:p>
          <w:p w14:paraId="703F7281" w14:textId="31F298BF" w:rsidR="00EC1306" w:rsidRPr="009E3B0A" w:rsidRDefault="00EC1306" w:rsidP="00EC1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(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KEYNOTE-045)</w:t>
            </w:r>
          </w:p>
        </w:tc>
        <w:tc>
          <w:tcPr>
            <w:tcW w:w="781" w:type="pct"/>
            <w:shd w:val="clear" w:color="auto" w:fill="FFFFFF" w:themeFill="background1"/>
            <w:vAlign w:val="center"/>
          </w:tcPr>
          <w:p w14:paraId="4D18AB95" w14:textId="42DAA5B0" w:rsidR="00EC1306" w:rsidRPr="009E3B0A" w:rsidRDefault="00EC1306" w:rsidP="00EC1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Pembrolizumab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paclitaxel/docetaxel/or vinflunine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467B628C" w14:textId="591323A8" w:rsidR="00EC1306" w:rsidRPr="009E3B0A" w:rsidRDefault="00EC1306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542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06807286" w14:textId="4E4BD240" w:rsidR="00EC1306" w:rsidRPr="009E3B0A" w:rsidRDefault="00EC1306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2.1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3.3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08B6341B" w14:textId="4DCDC282" w:rsidR="00EC1306" w:rsidRPr="009E3B0A" w:rsidRDefault="00EC1306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10.3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7.4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50F9B6D7" w14:textId="69ABC639" w:rsidR="00EC1306" w:rsidRPr="009E3B0A" w:rsidRDefault="00EC1306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21.1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11.6%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16E83771" w14:textId="7DE0601B" w:rsidR="00EC1306" w:rsidRPr="009E3B0A" w:rsidRDefault="00EC1306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38.5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44.9%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65A39BA7" w14:textId="23D3DF20" w:rsidR="00EC1306" w:rsidRPr="009E3B0A" w:rsidRDefault="00000000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hyperlink r:id="rId10" w:tooltip="See in ClinicalTrials.gov" w:history="1">
              <w:r w:rsidR="00EC1306" w:rsidRPr="009E3B0A">
                <w:rPr>
                  <w:rFonts w:ascii="Times New Roman" w:eastAsiaTheme="majorEastAsia" w:hAnsi="Times New Roman"/>
                  <w:sz w:val="20"/>
                  <w:szCs w:val="20"/>
                </w:rPr>
                <w:t>NCT02256436</w:t>
              </w:r>
            </w:hyperlink>
          </w:p>
        </w:tc>
      </w:tr>
      <w:tr w:rsidR="00EC1306" w:rsidRPr="009E3B0A" w14:paraId="44851F6D" w14:textId="77777777" w:rsidTr="004A6369">
        <w:trPr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04340D23" w14:textId="6A7379D3" w:rsidR="00EC1306" w:rsidRPr="009E3B0A" w:rsidRDefault="00EC1306" w:rsidP="00EC130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Urothelial carcinoma/second-line</w: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HcmltbTwvQXV0aG9yPjxZZWFyPjIwMjM8L1llYXI+PFJl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</w:fldData>
              </w:fldChar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HcmltbTwvQXV0aG9yPjxZZWFyPjIwMjM8L1llYXI+PFJl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</w:fldData>
              </w:fldChar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kern w:val="0"/>
                <w:sz w:val="20"/>
                <w:szCs w:val="20"/>
                <w:vertAlign w:val="superscript"/>
              </w:rPr>
              <w:t>[11]</w: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26E66138" w14:textId="77777777" w:rsidR="00EC1306" w:rsidRPr="009E3B0A" w:rsidRDefault="00EC1306" w:rsidP="00EC1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hase II</w:t>
            </w:r>
          </w:p>
          <w:p w14:paraId="5BE8B993" w14:textId="064117FD" w:rsidR="00EC1306" w:rsidRPr="009E3B0A" w:rsidRDefault="00EC1306" w:rsidP="00EC1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 w:hint="eastAsia"/>
                <w:kern w:val="0"/>
                <w:sz w:val="20"/>
                <w:szCs w:val="20"/>
              </w:rPr>
              <w:t>(</w:t>
            </w: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Checkmate275)</w:t>
            </w:r>
          </w:p>
        </w:tc>
        <w:tc>
          <w:tcPr>
            <w:tcW w:w="781" w:type="pct"/>
            <w:shd w:val="clear" w:color="auto" w:fill="FFFFFF" w:themeFill="background1"/>
            <w:vAlign w:val="center"/>
          </w:tcPr>
          <w:p w14:paraId="0A242FA5" w14:textId="648F1477" w:rsidR="00EC1306" w:rsidRPr="009E3B0A" w:rsidRDefault="00EC1306" w:rsidP="00EC1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Nivolumab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29448E5B" w14:textId="3B3E7366" w:rsidR="00EC1306" w:rsidRPr="009E3B0A" w:rsidRDefault="00EC1306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2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70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4616027D" w14:textId="6AC4D67F" w:rsidR="00EC1306" w:rsidRPr="009E3B0A" w:rsidRDefault="00EC1306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1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.9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556A4F8C" w14:textId="291DF022" w:rsidR="00EC1306" w:rsidRPr="009E3B0A" w:rsidRDefault="00EC1306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8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.6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6A7A9B67" w14:textId="44D2450E" w:rsidR="00EC1306" w:rsidRPr="009E3B0A" w:rsidRDefault="00EC1306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2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0.7%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7CA8ADAF" w14:textId="2093B76E" w:rsidR="00EC1306" w:rsidRPr="009E3B0A" w:rsidRDefault="00EC1306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4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1.4%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6E1C08A9" w14:textId="39D1137C" w:rsidR="00EC1306" w:rsidRPr="009E3B0A" w:rsidRDefault="00EC1306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NCT03219775</w:t>
            </w:r>
          </w:p>
        </w:tc>
      </w:tr>
      <w:tr w:rsidR="00EC1306" w:rsidRPr="009E3B0A" w14:paraId="17557759" w14:textId="77777777" w:rsidTr="004A6369">
        <w:trPr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4A4A0584" w14:textId="2DFF3F74" w:rsidR="00EC1306" w:rsidRPr="009E3B0A" w:rsidRDefault="00EC1306" w:rsidP="00EC1306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Urothelial carcinoma/second-line</w: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2YW4gZGVyIEhlaWpkZW48L0F1dGhvcj48WWVhcj4yMDIy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</w:fldData>
              </w:fldChar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2YW4gZGVyIEhlaWpkZW48L0F1dGhvcj48WWVhcj4yMDIy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</w:fldData>
              </w:fldChar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4A6369" w:rsidRPr="009E3B0A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kern w:val="0"/>
                <w:sz w:val="20"/>
                <w:szCs w:val="20"/>
                <w:vertAlign w:val="superscript"/>
              </w:rPr>
              <w:t>[12]</w:t>
            </w:r>
            <w:r w:rsidR="004A6369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0B06883F" w14:textId="77777777" w:rsidR="00EC1306" w:rsidRPr="009E3B0A" w:rsidRDefault="00EC1306" w:rsidP="00EC1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hase III</w:t>
            </w:r>
          </w:p>
          <w:p w14:paraId="14C27857" w14:textId="2D2D267E" w:rsidR="00EC1306" w:rsidRPr="009E3B0A" w:rsidRDefault="00EC1306" w:rsidP="00EC1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 w:hint="eastAsia"/>
                <w:kern w:val="0"/>
                <w:sz w:val="20"/>
                <w:szCs w:val="20"/>
              </w:rPr>
              <w:t>(</w:t>
            </w: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RANGE)</w:t>
            </w:r>
          </w:p>
        </w:tc>
        <w:tc>
          <w:tcPr>
            <w:tcW w:w="781" w:type="pct"/>
            <w:shd w:val="clear" w:color="auto" w:fill="FFFFFF" w:themeFill="background1"/>
            <w:vAlign w:val="center"/>
          </w:tcPr>
          <w:p w14:paraId="038F5DDA" w14:textId="7D5912A0" w:rsidR="00EC1306" w:rsidRPr="009E3B0A" w:rsidRDefault="00EC1306" w:rsidP="00EC1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Ramucirumab+docetaxel</w:t>
            </w:r>
            <w:proofErr w:type="spellEnd"/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E3B0A">
              <w:rPr>
                <w:rFonts w:ascii="Times New Roman" w:eastAsiaTheme="majorEastAsia" w:hAnsi="Times New Roman" w:cs="Times New Roman"/>
                <w:i/>
                <w:iCs/>
                <w:kern w:val="0"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lacebo+docetaxel</w:t>
            </w:r>
            <w:proofErr w:type="spellEnd"/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2E10292C" w14:textId="45FE2505" w:rsidR="00EC1306" w:rsidRPr="009E3B0A" w:rsidRDefault="00EC1306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5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30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3D084092" w14:textId="31AD1CA7" w:rsidR="00EC1306" w:rsidRPr="009E3B0A" w:rsidRDefault="00EC1306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4.1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2.8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00A1F4BD" w14:textId="18E5BCFA" w:rsidR="00EC1306" w:rsidRPr="009E3B0A" w:rsidRDefault="00EC1306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9.4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7.9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6036A603" w14:textId="63CC0121" w:rsidR="00EC1306" w:rsidRPr="009E3B0A" w:rsidRDefault="00EC1306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25.9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13.9%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2B8BB981" w14:textId="1C250E9B" w:rsidR="00EC1306" w:rsidRPr="009E3B0A" w:rsidRDefault="00EC1306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65.4% </w:t>
            </w:r>
            <w:r w:rsidRPr="009E3B0A">
              <w:rPr>
                <w:rFonts w:ascii="Times New Roman" w:eastAsiaTheme="majorEastAsia" w:hAnsi="Times New Roman"/>
                <w:i/>
                <w:iCs/>
                <w:sz w:val="20"/>
                <w:szCs w:val="20"/>
              </w:rPr>
              <w:t>vs.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 xml:space="preserve"> 55.1%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2A5844D5" w14:textId="38692798" w:rsidR="00EC1306" w:rsidRPr="009E3B0A" w:rsidRDefault="00EC1306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NCT02426125</w:t>
            </w:r>
          </w:p>
        </w:tc>
      </w:tr>
      <w:tr w:rsidR="00EC1306" w:rsidRPr="009E3B0A" w14:paraId="1C5C582E" w14:textId="77777777" w:rsidTr="004A6369">
        <w:trPr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76163F43" w14:textId="3B16A76B" w:rsidR="00EC1306" w:rsidRPr="009E3B0A" w:rsidRDefault="00EC1306" w:rsidP="00EC1306">
            <w:pPr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Urothelial carcinoma/second-line</w:t>
            </w:r>
            <w:r w:rsidR="00873A4D" w:rsidRPr="009E3B0A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Mb3Jpb3Q8L0F1dGhvcj48WWVhcj4yMDE5PC9ZZWFyPjxS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</w:fldData>
              </w:fldChar>
            </w:r>
            <w:r w:rsidR="00873A4D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instrText xml:space="preserve"> ADDIN EN.CITE </w:instrText>
            </w:r>
            <w:r w:rsidR="00873A4D" w:rsidRPr="009E3B0A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Mb3Jpb3Q8L0F1dGhvcj48WWVhcj4yMDE5PC9ZZWFyPjxS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</w:fldData>
              </w:fldChar>
            </w:r>
            <w:r w:rsidR="00873A4D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instrText xml:space="preserve"> ADDIN EN.CITE.DATA </w:instrText>
            </w:r>
            <w:r w:rsidR="00873A4D" w:rsidRPr="009E3B0A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="00873A4D" w:rsidRPr="009E3B0A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  <w:r w:rsidR="00873A4D" w:rsidRPr="009E3B0A">
              <w:rPr>
                <w:rFonts w:ascii="Times New Roman" w:hAnsi="Times New Roman" w:cs="Times New Roman"/>
                <w:kern w:val="0"/>
                <w:sz w:val="20"/>
                <w:szCs w:val="20"/>
              </w:rPr>
            </w:r>
            <w:r w:rsidR="00873A4D" w:rsidRPr="009E3B0A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873A4D" w:rsidRPr="009E3B0A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kern w:val="0"/>
                <w:sz w:val="20"/>
                <w:szCs w:val="20"/>
                <w:vertAlign w:val="superscript"/>
              </w:rPr>
              <w:t>[13]</w:t>
            </w:r>
            <w:r w:rsidR="00873A4D" w:rsidRPr="009E3B0A"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5AC11FAA" w14:textId="77777777" w:rsidR="00EC1306" w:rsidRPr="009E3B0A" w:rsidRDefault="00EC1306" w:rsidP="00EC1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hase II</w:t>
            </w:r>
          </w:p>
          <w:p w14:paraId="4E85DE8E" w14:textId="4C11D69A" w:rsidR="00A7242B" w:rsidRPr="009E3B0A" w:rsidRDefault="00A7242B" w:rsidP="00EC1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 w:hint="eastAsia"/>
                <w:kern w:val="0"/>
                <w:sz w:val="20"/>
                <w:szCs w:val="20"/>
              </w:rPr>
              <w:t>(</w:t>
            </w: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BLC2001)</w:t>
            </w:r>
          </w:p>
        </w:tc>
        <w:tc>
          <w:tcPr>
            <w:tcW w:w="781" w:type="pct"/>
            <w:shd w:val="clear" w:color="auto" w:fill="FFFFFF" w:themeFill="background1"/>
            <w:vAlign w:val="center"/>
          </w:tcPr>
          <w:p w14:paraId="00B7D91D" w14:textId="64755DA5" w:rsidR="00EC1306" w:rsidRPr="009E3B0A" w:rsidRDefault="00EC1306" w:rsidP="00EC1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Erdafitinib</w:t>
            </w:r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2810D3C0" w14:textId="76945DC1" w:rsidR="00EC1306" w:rsidRPr="009E3B0A" w:rsidRDefault="00EC1306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9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9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289838A8" w14:textId="57CD3DF5" w:rsidR="00EC1306" w:rsidRPr="009E3B0A" w:rsidRDefault="00EC1306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5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.5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72C24415" w14:textId="26C4AEB4" w:rsidR="00EC1306" w:rsidRPr="009E3B0A" w:rsidRDefault="00EC1306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1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3.8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21BAC0EB" w14:textId="64102233" w:rsidR="00EC1306" w:rsidRPr="009E3B0A" w:rsidRDefault="00EC1306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4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0</w:t>
            </w:r>
            <w:r w:rsidR="00A7242B" w:rsidRPr="009E3B0A">
              <w:rPr>
                <w:rFonts w:ascii="Times New Roman" w:eastAsiaTheme="majorEastAsia" w:hAnsi="Times New Roman"/>
                <w:sz w:val="20"/>
                <w:szCs w:val="20"/>
              </w:rPr>
              <w:t>%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1487CD2B" w14:textId="59FCE840" w:rsidR="00EC1306" w:rsidRPr="009E3B0A" w:rsidRDefault="00A7242B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7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9%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38D69D46" w14:textId="308BDEA1" w:rsidR="00EC1306" w:rsidRPr="009E3B0A" w:rsidRDefault="00A7242B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NCT02365597</w:t>
            </w:r>
          </w:p>
        </w:tc>
      </w:tr>
      <w:tr w:rsidR="00EC1306" w:rsidRPr="009E3B0A" w14:paraId="3B0F5CE3" w14:textId="77777777" w:rsidTr="004A6369">
        <w:trPr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2036B97A" w14:textId="61D8022D" w:rsidR="00EC1306" w:rsidRPr="009E3B0A" w:rsidRDefault="00A7242B" w:rsidP="00EC1306">
            <w:pPr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Urothelial carcinoma/≥second-line</w:t>
            </w:r>
            <w:r w:rsidR="00873A4D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LYW5uYW48L0F1dGhvcj48WWVhcj4yMDE2PC9ZZWFyPjxS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</w:fldData>
              </w:fldChar>
            </w:r>
            <w:r w:rsidR="00873A4D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 </w:instrText>
            </w:r>
            <w:r w:rsidR="00873A4D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>
                <w:fldData xml:space="preserve">PEVuZE5vdGU+PENpdGU+PEF1dGhvcj5LYW5uYW48L0F1dGhvcj48WWVhcj4yMDE2PC9ZZWFyPjxS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</w:fldData>
              </w:fldChar>
            </w:r>
            <w:r w:rsidR="00873A4D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873A4D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873A4D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  <w:r w:rsidR="00873A4D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r>
            <w:r w:rsidR="00873A4D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873A4D" w:rsidRPr="009E3B0A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kern w:val="0"/>
                <w:sz w:val="20"/>
                <w:szCs w:val="20"/>
                <w:vertAlign w:val="superscript"/>
              </w:rPr>
              <w:t>[14]</w:t>
            </w:r>
            <w:r w:rsidR="00873A4D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6514C57F" w14:textId="77777777" w:rsidR="00EC1306" w:rsidRPr="009E3B0A" w:rsidRDefault="00A7242B" w:rsidP="00EC1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hase II</w:t>
            </w:r>
          </w:p>
          <w:p w14:paraId="6E763E21" w14:textId="73EBB80C" w:rsidR="00A7242B" w:rsidRPr="009E3B0A" w:rsidRDefault="00A7242B" w:rsidP="00EC1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 w:hint="eastAsia"/>
                <w:kern w:val="0"/>
                <w:sz w:val="20"/>
                <w:szCs w:val="20"/>
              </w:rPr>
              <w:t>(</w:t>
            </w: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RC48-C005)</w:t>
            </w:r>
          </w:p>
        </w:tc>
        <w:tc>
          <w:tcPr>
            <w:tcW w:w="781" w:type="pct"/>
            <w:shd w:val="clear" w:color="auto" w:fill="FFFFFF" w:themeFill="background1"/>
            <w:vAlign w:val="center"/>
          </w:tcPr>
          <w:p w14:paraId="493A7CC3" w14:textId="3063E94D" w:rsidR="00EC1306" w:rsidRPr="009E3B0A" w:rsidRDefault="00A7242B" w:rsidP="00EC1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Disitamab</w:t>
            </w:r>
            <w:proofErr w:type="spellEnd"/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Vedotin</w:t>
            </w:r>
            <w:proofErr w:type="spellEnd"/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63D11995" w14:textId="00A8A820" w:rsidR="00EC1306" w:rsidRPr="009E3B0A" w:rsidRDefault="00A7242B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4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3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67CF53AD" w14:textId="0EFB87B7" w:rsidR="00EC1306" w:rsidRPr="009E3B0A" w:rsidRDefault="00A7242B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6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.9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17C9F8EE" w14:textId="1BE866EC" w:rsidR="00EC1306" w:rsidRPr="009E3B0A" w:rsidRDefault="00A7242B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1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3.9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3A5F7736" w14:textId="378D53EA" w:rsidR="00EC1306" w:rsidRPr="009E3B0A" w:rsidRDefault="00A7242B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5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1.2%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7B6D27A8" w14:textId="3586BE70" w:rsidR="00EC1306" w:rsidRPr="009E3B0A" w:rsidRDefault="00A7242B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9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0.7%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25975E74" w14:textId="3CBD9197" w:rsidR="00EC1306" w:rsidRPr="009E3B0A" w:rsidRDefault="00A7242B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NCT03507166</w:t>
            </w:r>
          </w:p>
        </w:tc>
      </w:tr>
      <w:tr w:rsidR="00EC1306" w:rsidRPr="009E3B0A" w14:paraId="0011DBF9" w14:textId="77777777" w:rsidTr="004A6369">
        <w:trPr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noWrap/>
            <w:vAlign w:val="center"/>
          </w:tcPr>
          <w:p w14:paraId="63A46792" w14:textId="314AC0EA" w:rsidR="00EC1306" w:rsidRPr="009E3B0A" w:rsidRDefault="00A7242B" w:rsidP="00EC1306">
            <w:pPr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>Urothelial carcinoma/ third-line</w:t>
            </w:r>
            <w:r w:rsidR="00873A4D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begin"/>
            </w:r>
            <w:r w:rsidR="00873A4D" w:rsidRPr="009E3B0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vertAlign w:val="superscript"/>
              </w:rPr>
              <w:instrText xml:space="preserve"> ADDIN EN.CITE &lt;EndNote&gt;&lt;Cite&gt;&lt;Author&gt;Tagawa&lt;/Author&gt;&lt;Year&gt;2019&lt;/Year&gt;&lt;RecNum&gt;5298&lt;/RecNum&gt;&lt;DisplayText&gt;[15]&lt;/DisplayText&gt;&lt;record&gt;&lt;rec-number&gt;5298&lt;/rec-number&gt;&lt;foreign-keys&gt;&lt;key app="EN" db-id="50wxdpzd9vd5r7e9t5b595djrfpttrxw9avp" timestamp="1688442029"&gt;5298&lt;/key&gt;&lt;/foreign-keys&gt;&lt;ref-type name="Journal Article"&gt;17&lt;/ref-type&gt;&lt;contributors&gt;&lt;authors&gt;&lt;author&gt;Scott T. Tagawa&lt;/author&gt;&lt;author&gt;Daniel Peter Petrylak&lt;/author&gt;&lt;author&gt;Petros Grivas&lt;/author&gt;&lt;author&gt;Neeraj Agarwal&lt;/author&gt;&lt;author&gt;Cora N. Sternberg&lt;/author&gt;&lt;author&gt;Peggy Siemon-Hryczyk&lt;/author&gt;&lt;author&gt;Trishna Goswam&lt;/author&gt;&lt;author&gt;Yohann Loriot&lt;/author&gt;&lt;/authors&gt;&lt;/contributors&gt;&lt;titles&gt;&lt;title&gt;TROPHY-u-01: A phase II open-label study of sacituzumab govitecan (IMMU-132) in patients with advanced urothelial cancer after progression on platinum-based chemotherapy and/or anti-PD-1/PD-L1 checkpoint inhibitor therapy&lt;/title&gt;&lt;/titles&gt;&lt;pages&gt;TPS495-TPS495&lt;/pages&gt;&lt;volume&gt;37&lt;/volume&gt;&lt;number&gt;7_suppl&lt;/number&gt;&lt;keywords&gt;&lt;keyword&gt;261-566-148,281-318-9082,261-566-0-9518,11,4,4,1876,16,7,1,38114-38096-7094,1&lt;/keyword&gt;&lt;/keywords&gt;&lt;dates&gt;&lt;year&gt;2019&lt;/year&gt;&lt;/dates&gt;&lt;urls&gt;&lt;related-urls&gt;&lt;url&gt;https://ascopubs.org/doi/abs/10.1200/JCO.2019.37.7_suppl.TPS495&lt;/url&gt;&lt;/related-urls&gt;&lt;/urls&gt;&lt;electronic-resource-num&gt;10.1200/JCO.2019.37.7_suppl.TPS495&lt;/electronic-resource-num&gt;&lt;/record&gt;&lt;/Cite&gt;&lt;/EndNote&gt;</w:instrText>
            </w:r>
            <w:r w:rsidR="00873A4D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separate"/>
            </w:r>
            <w:r w:rsidR="00873A4D" w:rsidRPr="009E3B0A">
              <w:rPr>
                <w:rFonts w:ascii="Times New Roman" w:hAnsi="Times New Roman" w:cs="Times New Roman"/>
                <w:b w:val="0"/>
                <w:bCs w:val="0"/>
                <w:noProof/>
                <w:color w:val="auto"/>
                <w:kern w:val="0"/>
                <w:sz w:val="20"/>
                <w:szCs w:val="20"/>
                <w:vertAlign w:val="superscript"/>
              </w:rPr>
              <w:t>[15]</w:t>
            </w:r>
            <w:r w:rsidR="00873A4D" w:rsidRPr="009E3B0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3DD2846B" w14:textId="77777777" w:rsidR="00EC1306" w:rsidRPr="009E3B0A" w:rsidRDefault="00A7242B" w:rsidP="00EC1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hase II</w:t>
            </w:r>
          </w:p>
          <w:p w14:paraId="35262B6C" w14:textId="45FBE61F" w:rsidR="00A7242B" w:rsidRPr="009E3B0A" w:rsidRDefault="00A7242B" w:rsidP="00EC1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 w:hint="eastAsia"/>
                <w:kern w:val="0"/>
                <w:sz w:val="20"/>
                <w:szCs w:val="20"/>
              </w:rPr>
              <w:t>(</w:t>
            </w: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TROPHY-U-01)</w:t>
            </w:r>
          </w:p>
        </w:tc>
        <w:tc>
          <w:tcPr>
            <w:tcW w:w="781" w:type="pct"/>
            <w:shd w:val="clear" w:color="auto" w:fill="FFFFFF" w:themeFill="background1"/>
            <w:vAlign w:val="center"/>
          </w:tcPr>
          <w:p w14:paraId="145CB0D8" w14:textId="2F43E9E5" w:rsidR="00EC1306" w:rsidRPr="009E3B0A" w:rsidRDefault="00A7242B" w:rsidP="00EC13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 xml:space="preserve">Sacituzumab </w:t>
            </w:r>
            <w:proofErr w:type="spellStart"/>
            <w:r w:rsidRPr="009E3B0A"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govitecan</w:t>
            </w:r>
            <w:proofErr w:type="spellEnd"/>
          </w:p>
        </w:tc>
        <w:tc>
          <w:tcPr>
            <w:tcW w:w="454" w:type="pct"/>
            <w:shd w:val="clear" w:color="auto" w:fill="FFFFFF" w:themeFill="background1"/>
            <w:vAlign w:val="center"/>
          </w:tcPr>
          <w:p w14:paraId="42F90371" w14:textId="0085E5FB" w:rsidR="00EC1306" w:rsidRPr="009E3B0A" w:rsidRDefault="00A7242B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1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13</w:t>
            </w:r>
          </w:p>
        </w:tc>
        <w:tc>
          <w:tcPr>
            <w:tcW w:w="519" w:type="pct"/>
            <w:shd w:val="clear" w:color="auto" w:fill="FFFFFF" w:themeFill="background1"/>
            <w:vAlign w:val="center"/>
          </w:tcPr>
          <w:p w14:paraId="6605EFFF" w14:textId="1558B21E" w:rsidR="00EC1306" w:rsidRPr="009E3B0A" w:rsidRDefault="00A7242B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4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.95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0CD503B3" w14:textId="33634580" w:rsidR="00EC1306" w:rsidRPr="009E3B0A" w:rsidRDefault="00A7242B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9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.95</w:t>
            </w:r>
          </w:p>
        </w:tc>
        <w:tc>
          <w:tcPr>
            <w:tcW w:w="520" w:type="pct"/>
            <w:shd w:val="clear" w:color="auto" w:fill="FFFFFF" w:themeFill="background1"/>
            <w:vAlign w:val="center"/>
          </w:tcPr>
          <w:p w14:paraId="62FB9961" w14:textId="51D937BF" w:rsidR="00EC1306" w:rsidRPr="009E3B0A" w:rsidRDefault="00A7242B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2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7%</w:t>
            </w:r>
          </w:p>
        </w:tc>
        <w:tc>
          <w:tcPr>
            <w:tcW w:w="455" w:type="pct"/>
            <w:shd w:val="clear" w:color="auto" w:fill="FFFFFF" w:themeFill="background1"/>
            <w:vAlign w:val="center"/>
          </w:tcPr>
          <w:p w14:paraId="693816A5" w14:textId="4C74C65A" w:rsidR="00EC1306" w:rsidRPr="009E3B0A" w:rsidRDefault="00A7242B" w:rsidP="00EC1306">
            <w:pPr>
              <w:pStyle w:val="DecimalAlign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 w:hint="eastAsia"/>
                <w:sz w:val="20"/>
                <w:szCs w:val="20"/>
              </w:rPr>
              <w:t>6</w:t>
            </w: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1%</w:t>
            </w:r>
          </w:p>
        </w:tc>
        <w:tc>
          <w:tcPr>
            <w:tcW w:w="584" w:type="pct"/>
            <w:shd w:val="clear" w:color="auto" w:fill="FFFFFF" w:themeFill="background1"/>
            <w:vAlign w:val="center"/>
          </w:tcPr>
          <w:p w14:paraId="27C9B42D" w14:textId="08838558" w:rsidR="00EC1306" w:rsidRPr="009E3B0A" w:rsidRDefault="00A7242B" w:rsidP="00EC1306">
            <w:pPr>
              <w:pStyle w:val="DecimalAligne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/>
                <w:sz w:val="20"/>
                <w:szCs w:val="20"/>
              </w:rPr>
            </w:pPr>
            <w:r w:rsidRPr="009E3B0A">
              <w:rPr>
                <w:rFonts w:ascii="Times New Roman" w:eastAsiaTheme="majorEastAsia" w:hAnsi="Times New Roman"/>
                <w:sz w:val="20"/>
                <w:szCs w:val="20"/>
              </w:rPr>
              <w:t>NCT03547973</w:t>
            </w:r>
          </w:p>
        </w:tc>
      </w:tr>
    </w:tbl>
    <w:p w14:paraId="1B4CE31B" w14:textId="305F7545" w:rsidR="00317D04" w:rsidRPr="009E3B0A" w:rsidRDefault="00317D04" w:rsidP="00170B5D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</w:p>
    <w:p w14:paraId="10F1E301" w14:textId="072D2C99" w:rsidR="004A6369" w:rsidRPr="009E3B0A" w:rsidRDefault="004A6369" w:rsidP="00170B5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E3B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</w:t>
      </w:r>
      <w:r w:rsidRPr="009E3B0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e</w:t>
      </w:r>
      <w:r w:rsidRPr="009E3B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erences:</w:t>
      </w:r>
    </w:p>
    <w:p w14:paraId="0C04EE1D" w14:textId="77777777" w:rsidR="005C3AD1" w:rsidRPr="005C3AD1" w:rsidRDefault="004A6369" w:rsidP="005C3AD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4"/>
        </w:rPr>
      </w:pPr>
      <w:r w:rsidRPr="005C3AD1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/>
      </w:r>
      <w:r w:rsidRPr="005C3AD1">
        <w:rPr>
          <w:rFonts w:ascii="Times New Roman" w:hAnsi="Times New Roman" w:cs="Times New Roman"/>
          <w:color w:val="000000" w:themeColor="text1"/>
          <w:sz w:val="21"/>
          <w:szCs w:val="21"/>
        </w:rPr>
        <w:instrText xml:space="preserve"> ADDIN EN.REFLIST </w:instrText>
      </w:r>
      <w:r w:rsidRPr="005C3AD1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 w:rsidR="005C3AD1" w:rsidRPr="005C3AD1">
        <w:rPr>
          <w:rFonts w:ascii="Times New Roman" w:hAnsi="Times New Roman" w:cs="Times New Roman"/>
          <w:noProof/>
          <w:sz w:val="21"/>
          <w:szCs w:val="24"/>
        </w:rPr>
        <w:t>1.</w:t>
      </w:r>
      <w:r w:rsidR="005C3AD1" w:rsidRPr="005C3AD1">
        <w:rPr>
          <w:rFonts w:ascii="Times New Roman" w:hAnsi="Times New Roman" w:cs="Times New Roman"/>
          <w:noProof/>
          <w:sz w:val="21"/>
          <w:szCs w:val="24"/>
        </w:rPr>
        <w:tab/>
        <w:t>Shitara K, Takashima A, Fujitani K, Koeda K, Hara H, Nakayama N, Hironaka S, Nishikawa K, Makari Y, Amagai K et al: Nab-paclitaxel versus solvent-based paclitaxel in patients with previously treated advanced gastric cancer (ABSOLUTE): an open-label, randomised, non-inferiority, phase 3 trial. The lancet Gastroenterology &amp; hepatology 2017, 2(4):277-287.</w:t>
      </w:r>
    </w:p>
    <w:p w14:paraId="51581CD1" w14:textId="77777777" w:rsidR="005C3AD1" w:rsidRPr="005C3AD1" w:rsidRDefault="005C3AD1" w:rsidP="005C3AD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4"/>
        </w:rPr>
      </w:pPr>
      <w:r w:rsidRPr="005C3AD1">
        <w:rPr>
          <w:rFonts w:ascii="Times New Roman" w:hAnsi="Times New Roman" w:cs="Times New Roman"/>
          <w:noProof/>
          <w:sz w:val="21"/>
          <w:szCs w:val="24"/>
        </w:rPr>
        <w:t>2.</w:t>
      </w:r>
      <w:r w:rsidRPr="005C3AD1">
        <w:rPr>
          <w:rFonts w:ascii="Times New Roman" w:hAnsi="Times New Roman" w:cs="Times New Roman"/>
          <w:noProof/>
          <w:sz w:val="21"/>
          <w:szCs w:val="24"/>
        </w:rPr>
        <w:tab/>
        <w:t>Hall PS, Lord SR, Collinson M, Marshall H, Jones M, Lowe C, Howard H, Swinson D, Velikova G, Anthoney A et al: A randomised phase II trial and feasibility study of palliative chemotherapy in frail or elderly patients with advanced gastroesophageal cancer (321GO). Br J Cancer 2017, 116(4):472-478.</w:t>
      </w:r>
    </w:p>
    <w:p w14:paraId="22761417" w14:textId="77777777" w:rsidR="005C3AD1" w:rsidRPr="005C3AD1" w:rsidRDefault="005C3AD1" w:rsidP="005C3AD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4"/>
        </w:rPr>
      </w:pPr>
      <w:r w:rsidRPr="005C3AD1">
        <w:rPr>
          <w:rFonts w:ascii="Times New Roman" w:hAnsi="Times New Roman" w:cs="Times New Roman"/>
          <w:noProof/>
          <w:sz w:val="21"/>
          <w:szCs w:val="24"/>
        </w:rPr>
        <w:lastRenderedPageBreak/>
        <w:t>3.</w:t>
      </w:r>
      <w:r w:rsidRPr="005C3AD1">
        <w:rPr>
          <w:rFonts w:ascii="Times New Roman" w:hAnsi="Times New Roman" w:cs="Times New Roman"/>
          <w:noProof/>
          <w:sz w:val="21"/>
          <w:szCs w:val="24"/>
        </w:rPr>
        <w:tab/>
        <w:t>Wang F, Wei XL, Wang FH, Xu N, Shen L, Dai GH, Yuan XL, Chen Y, Yang SJ, Shi JH et al: Safety, efficacy and tumor mutational burden as a biomarker of overall survival benefit in chemo-refractory gastric cancer treated with toripalimab, a PD-1 antibody in phase Ib/II clinical trial NCT02915432. Annals of oncology : official journal of the European Society for Medical Oncology 2019, 30(9):1479-1486.</w:t>
      </w:r>
    </w:p>
    <w:p w14:paraId="4FD97407" w14:textId="77777777" w:rsidR="005C3AD1" w:rsidRPr="005C3AD1" w:rsidRDefault="005C3AD1" w:rsidP="005C3AD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4"/>
        </w:rPr>
      </w:pPr>
      <w:r w:rsidRPr="005C3AD1">
        <w:rPr>
          <w:rFonts w:ascii="Times New Roman" w:hAnsi="Times New Roman" w:cs="Times New Roman"/>
          <w:noProof/>
          <w:sz w:val="21"/>
          <w:szCs w:val="24"/>
        </w:rPr>
        <w:t>4.</w:t>
      </w:r>
      <w:r w:rsidRPr="005C3AD1">
        <w:rPr>
          <w:rFonts w:ascii="Times New Roman" w:hAnsi="Times New Roman" w:cs="Times New Roman"/>
          <w:noProof/>
          <w:sz w:val="21"/>
          <w:szCs w:val="24"/>
        </w:rPr>
        <w:tab/>
        <w:t>Wilke H, Muro K, Van Cutsem E, Oh SC, Bodoky G, Shimada Y, Hironaka S, Sugimoto N, Lipatov O, Kim TY et al: Ramucirumab plus paclitaxel versus placebo plus paclitaxel in patients with previously treated advanced gastric or gastro-oesophageal junction adenocarcinoma (RAINBOW): a double-blind, randomised phase 3 trial. The Lancet Oncology 2014, 15(11):1224-1235.</w:t>
      </w:r>
    </w:p>
    <w:p w14:paraId="38545D73" w14:textId="77777777" w:rsidR="005C3AD1" w:rsidRPr="005C3AD1" w:rsidRDefault="005C3AD1" w:rsidP="005C3AD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4"/>
        </w:rPr>
      </w:pPr>
      <w:r w:rsidRPr="005C3AD1">
        <w:rPr>
          <w:rFonts w:ascii="Times New Roman" w:hAnsi="Times New Roman" w:cs="Times New Roman"/>
          <w:noProof/>
          <w:sz w:val="21"/>
          <w:szCs w:val="24"/>
        </w:rPr>
        <w:t>5.</w:t>
      </w:r>
      <w:r w:rsidRPr="005C3AD1">
        <w:rPr>
          <w:rFonts w:ascii="Times New Roman" w:hAnsi="Times New Roman" w:cs="Times New Roman"/>
          <w:noProof/>
          <w:sz w:val="21"/>
          <w:szCs w:val="24"/>
        </w:rPr>
        <w:tab/>
        <w:t>Li J, Qin S, Xu J, Xiong J, Wu C, Bai Y, Liu W, Tong J, Liu Y, Xu R et al: Randomized, Double-Blind, Placebo-Controlled Phase III Trial of Apatinib in Patients With Chemotherapy-Refractory Advanced or Metastatic Adenocarcinoma of the Stomach or Gastroesophageal Junction. Journal of clinical oncology : official journal of the American Society of Clinical Oncology 2016, 34(13):1448-1454.</w:t>
      </w:r>
    </w:p>
    <w:p w14:paraId="464C91DE" w14:textId="77777777" w:rsidR="005C3AD1" w:rsidRPr="005C3AD1" w:rsidRDefault="005C3AD1" w:rsidP="005C3AD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4"/>
        </w:rPr>
      </w:pPr>
      <w:r w:rsidRPr="005C3AD1">
        <w:rPr>
          <w:rFonts w:ascii="Times New Roman" w:hAnsi="Times New Roman" w:cs="Times New Roman"/>
          <w:noProof/>
          <w:sz w:val="21"/>
          <w:szCs w:val="24"/>
        </w:rPr>
        <w:t>6.</w:t>
      </w:r>
      <w:r w:rsidRPr="005C3AD1">
        <w:rPr>
          <w:rFonts w:ascii="Times New Roman" w:hAnsi="Times New Roman" w:cs="Times New Roman"/>
          <w:noProof/>
          <w:sz w:val="21"/>
          <w:szCs w:val="24"/>
        </w:rPr>
        <w:tab/>
        <w:t>Kang YK, Boku N, Satoh T, Ryu MH, Chao Y, Kato K, Chung HC, Chen JS, Muro K, Kang WK et al: Nivolumab in patients with advanced gastric or gastro-oesophageal junction cancer refractory to, or intolerant of, at least two previous chemotherapy regimens (ONO-4538-12, ATTRACTION-2): a randomised, double-blind, placebo-controlled, phase 3 trial. Lancet (London, England) 2017, 390(10111):2461-2471.</w:t>
      </w:r>
    </w:p>
    <w:p w14:paraId="277666AA" w14:textId="77777777" w:rsidR="005C3AD1" w:rsidRPr="005C3AD1" w:rsidRDefault="005C3AD1" w:rsidP="005C3AD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4"/>
        </w:rPr>
      </w:pPr>
      <w:r w:rsidRPr="005C3AD1">
        <w:rPr>
          <w:rFonts w:ascii="Times New Roman" w:hAnsi="Times New Roman" w:cs="Times New Roman"/>
          <w:noProof/>
          <w:sz w:val="21"/>
          <w:szCs w:val="24"/>
        </w:rPr>
        <w:t>7.</w:t>
      </w:r>
      <w:r w:rsidRPr="005C3AD1">
        <w:rPr>
          <w:rFonts w:ascii="Times New Roman" w:hAnsi="Times New Roman" w:cs="Times New Roman"/>
          <w:noProof/>
          <w:sz w:val="21"/>
          <w:szCs w:val="24"/>
        </w:rPr>
        <w:tab/>
        <w:t>Yuan P, Hu X, Sun T, Li W, Zhang Q, Cui S, Cheng Y, Ouyang Q, Wang X, Chen Z et al: Eribulin mesilate versus vinorelbine in women with locally recurrent or metastatic breast cancer: A randomised clinical trial. European journal of cancer (Oxford, England : 1990) 2019, 112:57-65.</w:t>
      </w:r>
    </w:p>
    <w:p w14:paraId="44253490" w14:textId="77777777" w:rsidR="005C3AD1" w:rsidRPr="005C3AD1" w:rsidRDefault="005C3AD1" w:rsidP="005C3AD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4"/>
        </w:rPr>
      </w:pPr>
      <w:r w:rsidRPr="005C3AD1">
        <w:rPr>
          <w:rFonts w:ascii="Times New Roman" w:hAnsi="Times New Roman" w:cs="Times New Roman"/>
          <w:noProof/>
          <w:sz w:val="21"/>
          <w:szCs w:val="24"/>
        </w:rPr>
        <w:t>8.</w:t>
      </w:r>
      <w:r w:rsidRPr="005C3AD1">
        <w:rPr>
          <w:rFonts w:ascii="Times New Roman" w:hAnsi="Times New Roman" w:cs="Times New Roman"/>
          <w:noProof/>
          <w:sz w:val="21"/>
          <w:szCs w:val="24"/>
        </w:rPr>
        <w:tab/>
        <w:t>Bardia A, Hurvitz SA, Tolaney SM, Loirat D, Punie K, Oliveira M, Brufsky A, Sardesai SD, Kalinsky K, Zelnak AB et al: Sacituzumab Govitecan in Metastatic Triple-Negative Breast Cancer. The New England journal of medicine 2021, 384(16):1529-1541.</w:t>
      </w:r>
    </w:p>
    <w:p w14:paraId="72E85CFF" w14:textId="77777777" w:rsidR="005C3AD1" w:rsidRPr="005C3AD1" w:rsidRDefault="005C3AD1" w:rsidP="005C3AD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4"/>
        </w:rPr>
      </w:pPr>
      <w:r w:rsidRPr="005C3AD1">
        <w:rPr>
          <w:rFonts w:ascii="Times New Roman" w:hAnsi="Times New Roman" w:cs="Times New Roman"/>
          <w:noProof/>
          <w:sz w:val="21"/>
          <w:szCs w:val="24"/>
        </w:rPr>
        <w:t>9.</w:t>
      </w:r>
      <w:r w:rsidRPr="005C3AD1">
        <w:rPr>
          <w:rFonts w:ascii="Times New Roman" w:hAnsi="Times New Roman" w:cs="Times New Roman"/>
          <w:noProof/>
          <w:sz w:val="21"/>
          <w:szCs w:val="24"/>
        </w:rPr>
        <w:tab/>
        <w:t xml:space="preserve">Winer EP, Lipatov O, Im SA, Goncalves A, Muñoz-Couselo E, Lee KS, Schmid P, Tamura K, Testa L, Witzel I et al: Pembrolizumab versus investigator-choice chemotherapy for metastatic triple-negative breast cancer (KEYNOTE-119): a randomised, open-label, phase </w:t>
      </w:r>
      <w:r w:rsidRPr="005C3AD1">
        <w:rPr>
          <w:rFonts w:ascii="Times New Roman" w:hAnsi="Times New Roman" w:cs="Times New Roman"/>
          <w:noProof/>
          <w:sz w:val="21"/>
          <w:szCs w:val="24"/>
        </w:rPr>
        <w:lastRenderedPageBreak/>
        <w:t>3 trial. The Lancet Oncology 2021, 22(4):499-511.</w:t>
      </w:r>
    </w:p>
    <w:p w14:paraId="7C64C3AA" w14:textId="77777777" w:rsidR="005C3AD1" w:rsidRPr="005C3AD1" w:rsidRDefault="005C3AD1" w:rsidP="005C3AD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4"/>
        </w:rPr>
      </w:pPr>
      <w:r w:rsidRPr="005C3AD1">
        <w:rPr>
          <w:rFonts w:ascii="Times New Roman" w:hAnsi="Times New Roman" w:cs="Times New Roman"/>
          <w:noProof/>
          <w:sz w:val="21"/>
          <w:szCs w:val="24"/>
        </w:rPr>
        <w:t>10.</w:t>
      </w:r>
      <w:r w:rsidRPr="005C3AD1">
        <w:rPr>
          <w:rFonts w:ascii="Times New Roman" w:hAnsi="Times New Roman" w:cs="Times New Roman"/>
          <w:noProof/>
          <w:sz w:val="21"/>
          <w:szCs w:val="24"/>
        </w:rPr>
        <w:tab/>
        <w:t>Bellmunt J, Bajorin DF: Pembrolizumab for Advanced Urothelial Carcinoma. The New England journal of medicine 2017, 376(23):2304.</w:t>
      </w:r>
    </w:p>
    <w:p w14:paraId="48FB266F" w14:textId="77777777" w:rsidR="005C3AD1" w:rsidRPr="005C3AD1" w:rsidRDefault="005C3AD1" w:rsidP="005C3AD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4"/>
        </w:rPr>
      </w:pPr>
      <w:r w:rsidRPr="005C3AD1">
        <w:rPr>
          <w:rFonts w:ascii="Times New Roman" w:hAnsi="Times New Roman" w:cs="Times New Roman"/>
          <w:noProof/>
          <w:sz w:val="21"/>
          <w:szCs w:val="24"/>
        </w:rPr>
        <w:t>11.</w:t>
      </w:r>
      <w:r w:rsidRPr="005C3AD1">
        <w:rPr>
          <w:rFonts w:ascii="Times New Roman" w:hAnsi="Times New Roman" w:cs="Times New Roman"/>
          <w:noProof/>
          <w:sz w:val="21"/>
          <w:szCs w:val="24"/>
        </w:rPr>
        <w:tab/>
        <w:t>Grimm MO, Grün CB, Niegisch G, Pichler M, Roghmann F, Schmitz-Dräger B, Baretton G, Schmitz M, Bolenz C, Foller S et al: Tailored immunotherapy approach with nivolumab with or without ipilimumab in patients with advanced transitional cell carcinoma after platinum-based chemotherapy (TITAN-TCC): a multicentre, single-arm, phase 2 trial. The Lancet Oncology 2023, 24(4):347-359.</w:t>
      </w:r>
    </w:p>
    <w:p w14:paraId="4124704C" w14:textId="77777777" w:rsidR="005C3AD1" w:rsidRPr="005C3AD1" w:rsidRDefault="005C3AD1" w:rsidP="005C3AD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4"/>
        </w:rPr>
      </w:pPr>
      <w:r w:rsidRPr="005C3AD1">
        <w:rPr>
          <w:rFonts w:ascii="Times New Roman" w:hAnsi="Times New Roman" w:cs="Times New Roman"/>
          <w:noProof/>
          <w:sz w:val="21"/>
          <w:szCs w:val="24"/>
        </w:rPr>
        <w:t>12.</w:t>
      </w:r>
      <w:r w:rsidRPr="005C3AD1">
        <w:rPr>
          <w:rFonts w:ascii="Times New Roman" w:hAnsi="Times New Roman" w:cs="Times New Roman"/>
          <w:noProof/>
          <w:sz w:val="21"/>
          <w:szCs w:val="24"/>
        </w:rPr>
        <w:tab/>
        <w:t>van der Heijden MS, Powles T, Petrylak D, de Wit R, Necchi A, Sternberg CN, Matsubara N, Nishiyama H, Castellano D, Hussain SA et al: Predictive biomarkers for survival benefit with ramucirumab in urothelial cancer in the RANGE trial. Nature communications 2022, 13(1):1878.</w:t>
      </w:r>
    </w:p>
    <w:p w14:paraId="38169662" w14:textId="77777777" w:rsidR="005C3AD1" w:rsidRPr="005C3AD1" w:rsidRDefault="005C3AD1" w:rsidP="005C3AD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4"/>
        </w:rPr>
      </w:pPr>
      <w:r w:rsidRPr="005C3AD1">
        <w:rPr>
          <w:rFonts w:ascii="Times New Roman" w:hAnsi="Times New Roman" w:cs="Times New Roman"/>
          <w:noProof/>
          <w:sz w:val="21"/>
          <w:szCs w:val="24"/>
        </w:rPr>
        <w:t>13.</w:t>
      </w:r>
      <w:r w:rsidRPr="005C3AD1">
        <w:rPr>
          <w:rFonts w:ascii="Times New Roman" w:hAnsi="Times New Roman" w:cs="Times New Roman"/>
          <w:noProof/>
          <w:sz w:val="21"/>
          <w:szCs w:val="24"/>
        </w:rPr>
        <w:tab/>
        <w:t>Loriot Y, Necchi A, Park SH, Garcia-Donas J, Huddart R, Burgess E, Fleming M, Rezazadeh A, Mellado B, Varlamov S et al: Erdafitinib in Locally Advanced or Metastatic Urothelial Carcinoma. The New England journal of medicine 2019, 381(4):338-348.</w:t>
      </w:r>
    </w:p>
    <w:p w14:paraId="3448FCA5" w14:textId="77777777" w:rsidR="005C3AD1" w:rsidRPr="005C3AD1" w:rsidRDefault="005C3AD1" w:rsidP="005C3AD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4"/>
        </w:rPr>
      </w:pPr>
      <w:r w:rsidRPr="005C3AD1">
        <w:rPr>
          <w:rFonts w:ascii="Times New Roman" w:hAnsi="Times New Roman" w:cs="Times New Roman"/>
          <w:noProof/>
          <w:sz w:val="21"/>
          <w:szCs w:val="24"/>
        </w:rPr>
        <w:t>14.</w:t>
      </w:r>
      <w:r w:rsidRPr="005C3AD1">
        <w:rPr>
          <w:rFonts w:ascii="Times New Roman" w:hAnsi="Times New Roman" w:cs="Times New Roman"/>
          <w:noProof/>
          <w:sz w:val="21"/>
          <w:szCs w:val="24"/>
        </w:rPr>
        <w:tab/>
        <w:t>Kannan A, Wells RB, Sivakumar S, Komatsu S, Singh KP, Samten B, Philley JV, Sauter ER, Ikebe M, Idell S et al: Mitochondrial Reprogramming Regulates Breast Cancer Progression. Clinical cancer research : an official journal of the American Association for Cancer Research 2016, 22(13):3348-3360.</w:t>
      </w:r>
    </w:p>
    <w:p w14:paraId="2F74E33E" w14:textId="77777777" w:rsidR="005C3AD1" w:rsidRPr="005C3AD1" w:rsidRDefault="005C3AD1" w:rsidP="005C3AD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1"/>
          <w:szCs w:val="24"/>
        </w:rPr>
      </w:pPr>
      <w:r w:rsidRPr="005C3AD1">
        <w:rPr>
          <w:rFonts w:ascii="Times New Roman" w:hAnsi="Times New Roman" w:cs="Times New Roman"/>
          <w:noProof/>
          <w:sz w:val="21"/>
          <w:szCs w:val="24"/>
        </w:rPr>
        <w:t>15.</w:t>
      </w:r>
      <w:r w:rsidRPr="005C3AD1">
        <w:rPr>
          <w:rFonts w:ascii="Times New Roman" w:hAnsi="Times New Roman" w:cs="Times New Roman"/>
          <w:noProof/>
          <w:sz w:val="21"/>
          <w:szCs w:val="24"/>
        </w:rPr>
        <w:tab/>
        <w:t>Tagawa ST, Petrylak DP, Grivas P, Agarwal N, Sternberg CN, Siemon-Hryczyk P, Goswam T, Loriot Y: TROPHY-u-01: A phase II open-label study of sacituzumab govitecan (IMMU-132) in patients with advanced urothelial cancer after progression on platinum-based chemotherapy and/or anti-PD-1/PD-L1 checkpoint inhibitor therapy. 2019, 37(7_suppl):TPS495-TPS495.</w:t>
      </w:r>
    </w:p>
    <w:p w14:paraId="3EA9966A" w14:textId="7EC38FE9" w:rsidR="004A6369" w:rsidRPr="009E3B0A" w:rsidRDefault="004A6369" w:rsidP="005C3AD1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5C3AD1">
        <w:rPr>
          <w:rFonts w:ascii="Times New Roman" w:hAnsi="Times New Roman" w:cs="Times New Roman"/>
          <w:color w:val="000000" w:themeColor="text1"/>
          <w:szCs w:val="21"/>
        </w:rPr>
        <w:fldChar w:fldCharType="end"/>
      </w:r>
    </w:p>
    <w:sectPr w:rsidR="004A6369" w:rsidRPr="009E3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A0878" w14:textId="77777777" w:rsidR="001B42E1" w:rsidRDefault="001B42E1" w:rsidP="00952888">
      <w:r>
        <w:separator/>
      </w:r>
    </w:p>
  </w:endnote>
  <w:endnote w:type="continuationSeparator" w:id="0">
    <w:p w14:paraId="1FBE53C7" w14:textId="77777777" w:rsidR="001B42E1" w:rsidRDefault="001B42E1" w:rsidP="00952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4DBC4" w14:textId="77777777" w:rsidR="001B42E1" w:rsidRDefault="001B42E1" w:rsidP="00952888">
      <w:r>
        <w:separator/>
      </w:r>
    </w:p>
  </w:footnote>
  <w:footnote w:type="continuationSeparator" w:id="0">
    <w:p w14:paraId="4F8E6886" w14:textId="77777777" w:rsidR="001B42E1" w:rsidRDefault="001B42E1" w:rsidP="009528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B129594"/>
    <w:multiLevelType w:val="singleLevel"/>
    <w:tmpl w:val="8B129594"/>
    <w:lvl w:ilvl="0">
      <w:start w:val="1"/>
      <w:numFmt w:val="upperLetter"/>
      <w:suff w:val="space"/>
      <w:lvlText w:val="(%1)"/>
      <w:lvlJc w:val="left"/>
      <w:pPr>
        <w:ind w:left="105" w:firstLine="0"/>
      </w:pPr>
    </w:lvl>
  </w:abstractNum>
  <w:abstractNum w:abstractNumId="1" w15:restartNumberingAfterBreak="0">
    <w:nsid w:val="6FC63B90"/>
    <w:multiLevelType w:val="singleLevel"/>
    <w:tmpl w:val="8B129594"/>
    <w:lvl w:ilvl="0">
      <w:start w:val="1"/>
      <w:numFmt w:val="upperLetter"/>
      <w:suff w:val="space"/>
      <w:lvlText w:val="(%1)"/>
      <w:lvlJc w:val="left"/>
      <w:pPr>
        <w:ind w:left="105" w:firstLine="0"/>
      </w:pPr>
    </w:lvl>
  </w:abstractNum>
  <w:num w:numId="1" w16cid:durableId="11343053">
    <w:abstractNumId w:val="0"/>
  </w:num>
  <w:num w:numId="2" w16cid:durableId="13454780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U1MWYyMzIxZGI4MzNhOGI2ZDczM2E4MTQxNWE5Z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5284&lt;/item&gt;&lt;item&gt;5285&lt;/item&gt;&lt;item&gt;5286&lt;/item&gt;&lt;item&gt;5287&lt;/item&gt;&lt;item&gt;5288&lt;/item&gt;&lt;item&gt;5289&lt;/item&gt;&lt;item&gt;5290&lt;/item&gt;&lt;item&gt;5291&lt;/item&gt;&lt;item&gt;5292&lt;/item&gt;&lt;item&gt;5293&lt;/item&gt;&lt;item&gt;5294&lt;/item&gt;&lt;item&gt;5295&lt;/item&gt;&lt;item&gt;5296&lt;/item&gt;&lt;item&gt;5297&lt;/item&gt;&lt;item&gt;5298&lt;/item&gt;&lt;/record-ids&gt;&lt;/item&gt;&lt;/Libraries&gt;"/>
  </w:docVars>
  <w:rsids>
    <w:rsidRoot w:val="00314B96"/>
    <w:rsid w:val="000060F0"/>
    <w:rsid w:val="00011DBF"/>
    <w:rsid w:val="00012541"/>
    <w:rsid w:val="00014818"/>
    <w:rsid w:val="00016F2A"/>
    <w:rsid w:val="0002058F"/>
    <w:rsid w:val="00027383"/>
    <w:rsid w:val="00030D7A"/>
    <w:rsid w:val="00032BAE"/>
    <w:rsid w:val="00033B52"/>
    <w:rsid w:val="00034003"/>
    <w:rsid w:val="00045C57"/>
    <w:rsid w:val="00047284"/>
    <w:rsid w:val="00047B98"/>
    <w:rsid w:val="000510C0"/>
    <w:rsid w:val="00051230"/>
    <w:rsid w:val="000614CB"/>
    <w:rsid w:val="00065880"/>
    <w:rsid w:val="000835D6"/>
    <w:rsid w:val="000843DA"/>
    <w:rsid w:val="000847A2"/>
    <w:rsid w:val="00091290"/>
    <w:rsid w:val="000A0A85"/>
    <w:rsid w:val="000A4A36"/>
    <w:rsid w:val="000A57E5"/>
    <w:rsid w:val="000B3628"/>
    <w:rsid w:val="000B39A8"/>
    <w:rsid w:val="000C3462"/>
    <w:rsid w:val="000C543B"/>
    <w:rsid w:val="000D1517"/>
    <w:rsid w:val="000D6E37"/>
    <w:rsid w:val="000F0DBA"/>
    <w:rsid w:val="000F5576"/>
    <w:rsid w:val="00124D31"/>
    <w:rsid w:val="00125C90"/>
    <w:rsid w:val="00136862"/>
    <w:rsid w:val="0014687B"/>
    <w:rsid w:val="0014688D"/>
    <w:rsid w:val="0015070D"/>
    <w:rsid w:val="00151DC9"/>
    <w:rsid w:val="00154E5A"/>
    <w:rsid w:val="00155BC9"/>
    <w:rsid w:val="00156E78"/>
    <w:rsid w:val="00165250"/>
    <w:rsid w:val="00170B5D"/>
    <w:rsid w:val="00183E05"/>
    <w:rsid w:val="00186BC5"/>
    <w:rsid w:val="001977CE"/>
    <w:rsid w:val="001A6917"/>
    <w:rsid w:val="001B1897"/>
    <w:rsid w:val="001B42E1"/>
    <w:rsid w:val="001B731F"/>
    <w:rsid w:val="001D7628"/>
    <w:rsid w:val="001E4ED1"/>
    <w:rsid w:val="001F4C5C"/>
    <w:rsid w:val="00201102"/>
    <w:rsid w:val="002015AE"/>
    <w:rsid w:val="0021127E"/>
    <w:rsid w:val="00212115"/>
    <w:rsid w:val="00222971"/>
    <w:rsid w:val="00232682"/>
    <w:rsid w:val="00236A9B"/>
    <w:rsid w:val="00236E8D"/>
    <w:rsid w:val="00241AA4"/>
    <w:rsid w:val="00252A50"/>
    <w:rsid w:val="0025622E"/>
    <w:rsid w:val="0026074B"/>
    <w:rsid w:val="00261BA8"/>
    <w:rsid w:val="0026508C"/>
    <w:rsid w:val="002656CB"/>
    <w:rsid w:val="00275CC7"/>
    <w:rsid w:val="002836E2"/>
    <w:rsid w:val="0028589D"/>
    <w:rsid w:val="00291011"/>
    <w:rsid w:val="00296482"/>
    <w:rsid w:val="002A31AF"/>
    <w:rsid w:val="002A3AF0"/>
    <w:rsid w:val="002B6279"/>
    <w:rsid w:val="002C1C09"/>
    <w:rsid w:val="002D20D5"/>
    <w:rsid w:val="002D28D3"/>
    <w:rsid w:val="002E5007"/>
    <w:rsid w:val="002F0346"/>
    <w:rsid w:val="002F7459"/>
    <w:rsid w:val="002F78D6"/>
    <w:rsid w:val="0030301E"/>
    <w:rsid w:val="0030314F"/>
    <w:rsid w:val="0030632F"/>
    <w:rsid w:val="00314B96"/>
    <w:rsid w:val="003163BC"/>
    <w:rsid w:val="00317D04"/>
    <w:rsid w:val="0032670B"/>
    <w:rsid w:val="00335EB2"/>
    <w:rsid w:val="00336836"/>
    <w:rsid w:val="00336ED5"/>
    <w:rsid w:val="00345E36"/>
    <w:rsid w:val="0035309D"/>
    <w:rsid w:val="00360070"/>
    <w:rsid w:val="003747CA"/>
    <w:rsid w:val="0039349E"/>
    <w:rsid w:val="003A0011"/>
    <w:rsid w:val="003A58CB"/>
    <w:rsid w:val="003B0C59"/>
    <w:rsid w:val="003B4A04"/>
    <w:rsid w:val="003B51C8"/>
    <w:rsid w:val="003D27E5"/>
    <w:rsid w:val="003D43D6"/>
    <w:rsid w:val="003D7B63"/>
    <w:rsid w:val="003E016D"/>
    <w:rsid w:val="003E3EC5"/>
    <w:rsid w:val="003E7986"/>
    <w:rsid w:val="003F4655"/>
    <w:rsid w:val="00401D60"/>
    <w:rsid w:val="004050EC"/>
    <w:rsid w:val="00407282"/>
    <w:rsid w:val="00411A68"/>
    <w:rsid w:val="004154A4"/>
    <w:rsid w:val="004178AD"/>
    <w:rsid w:val="00421D03"/>
    <w:rsid w:val="0042299B"/>
    <w:rsid w:val="00430EAD"/>
    <w:rsid w:val="004521FF"/>
    <w:rsid w:val="00454CF2"/>
    <w:rsid w:val="0045698B"/>
    <w:rsid w:val="00461530"/>
    <w:rsid w:val="0046198C"/>
    <w:rsid w:val="00463C29"/>
    <w:rsid w:val="004A08D5"/>
    <w:rsid w:val="004A1002"/>
    <w:rsid w:val="004A5D47"/>
    <w:rsid w:val="004A6369"/>
    <w:rsid w:val="004B65C2"/>
    <w:rsid w:val="004B6EF3"/>
    <w:rsid w:val="004C23BC"/>
    <w:rsid w:val="004D3B98"/>
    <w:rsid w:val="004E0E21"/>
    <w:rsid w:val="004F0988"/>
    <w:rsid w:val="004F1A35"/>
    <w:rsid w:val="004F43E0"/>
    <w:rsid w:val="0050786C"/>
    <w:rsid w:val="005209A4"/>
    <w:rsid w:val="0053620C"/>
    <w:rsid w:val="00541158"/>
    <w:rsid w:val="005526C5"/>
    <w:rsid w:val="00553791"/>
    <w:rsid w:val="00566559"/>
    <w:rsid w:val="00570AD4"/>
    <w:rsid w:val="005769DC"/>
    <w:rsid w:val="005832AC"/>
    <w:rsid w:val="005924A8"/>
    <w:rsid w:val="0059480C"/>
    <w:rsid w:val="00595BE7"/>
    <w:rsid w:val="005A07C7"/>
    <w:rsid w:val="005A4CCB"/>
    <w:rsid w:val="005B781F"/>
    <w:rsid w:val="005C0885"/>
    <w:rsid w:val="005C3AD1"/>
    <w:rsid w:val="005C3B0C"/>
    <w:rsid w:val="005D121D"/>
    <w:rsid w:val="005D24CC"/>
    <w:rsid w:val="005E3E7F"/>
    <w:rsid w:val="005E42A9"/>
    <w:rsid w:val="005E7A0D"/>
    <w:rsid w:val="00603EA9"/>
    <w:rsid w:val="006051DC"/>
    <w:rsid w:val="00607314"/>
    <w:rsid w:val="0061005A"/>
    <w:rsid w:val="006114D2"/>
    <w:rsid w:val="00612C73"/>
    <w:rsid w:val="00615092"/>
    <w:rsid w:val="00623F86"/>
    <w:rsid w:val="006410A3"/>
    <w:rsid w:val="00641FEF"/>
    <w:rsid w:val="00642112"/>
    <w:rsid w:val="006433EC"/>
    <w:rsid w:val="0064451A"/>
    <w:rsid w:val="0064555C"/>
    <w:rsid w:val="00661B44"/>
    <w:rsid w:val="00671531"/>
    <w:rsid w:val="006759FA"/>
    <w:rsid w:val="00684799"/>
    <w:rsid w:val="00687C37"/>
    <w:rsid w:val="00696EAD"/>
    <w:rsid w:val="00697DFA"/>
    <w:rsid w:val="006A4A95"/>
    <w:rsid w:val="006A5655"/>
    <w:rsid w:val="006A6D54"/>
    <w:rsid w:val="006B2DEE"/>
    <w:rsid w:val="006B42B9"/>
    <w:rsid w:val="006B5AC2"/>
    <w:rsid w:val="006C42CA"/>
    <w:rsid w:val="006C5A45"/>
    <w:rsid w:val="006C729F"/>
    <w:rsid w:val="006D07FE"/>
    <w:rsid w:val="006D1803"/>
    <w:rsid w:val="006D1FA2"/>
    <w:rsid w:val="006D209C"/>
    <w:rsid w:val="006D2411"/>
    <w:rsid w:val="006E17CA"/>
    <w:rsid w:val="006E2ABB"/>
    <w:rsid w:val="00704AA2"/>
    <w:rsid w:val="007077C1"/>
    <w:rsid w:val="0071256C"/>
    <w:rsid w:val="00732A9C"/>
    <w:rsid w:val="00733588"/>
    <w:rsid w:val="0074475D"/>
    <w:rsid w:val="00753694"/>
    <w:rsid w:val="0076063F"/>
    <w:rsid w:val="0076267F"/>
    <w:rsid w:val="007674BC"/>
    <w:rsid w:val="00770D9A"/>
    <w:rsid w:val="0077181E"/>
    <w:rsid w:val="007810D9"/>
    <w:rsid w:val="00786EAB"/>
    <w:rsid w:val="0078794E"/>
    <w:rsid w:val="00790A43"/>
    <w:rsid w:val="007B1127"/>
    <w:rsid w:val="007B6DD3"/>
    <w:rsid w:val="007D33E5"/>
    <w:rsid w:val="007D5D37"/>
    <w:rsid w:val="007E648D"/>
    <w:rsid w:val="007F6C57"/>
    <w:rsid w:val="00812F4C"/>
    <w:rsid w:val="00822706"/>
    <w:rsid w:val="008239FC"/>
    <w:rsid w:val="00837F93"/>
    <w:rsid w:val="00840372"/>
    <w:rsid w:val="00843CD5"/>
    <w:rsid w:val="00846B34"/>
    <w:rsid w:val="00861874"/>
    <w:rsid w:val="008652E8"/>
    <w:rsid w:val="00872740"/>
    <w:rsid w:val="00872DBE"/>
    <w:rsid w:val="00873653"/>
    <w:rsid w:val="00873A4D"/>
    <w:rsid w:val="00890297"/>
    <w:rsid w:val="008933B1"/>
    <w:rsid w:val="008A353C"/>
    <w:rsid w:val="008A64A2"/>
    <w:rsid w:val="008B0445"/>
    <w:rsid w:val="008D12F3"/>
    <w:rsid w:val="008D1A3C"/>
    <w:rsid w:val="008F35DE"/>
    <w:rsid w:val="008F4796"/>
    <w:rsid w:val="008F747B"/>
    <w:rsid w:val="0090037E"/>
    <w:rsid w:val="00901E88"/>
    <w:rsid w:val="00904771"/>
    <w:rsid w:val="00905B8D"/>
    <w:rsid w:val="00907E31"/>
    <w:rsid w:val="0091509E"/>
    <w:rsid w:val="009211CA"/>
    <w:rsid w:val="00927D64"/>
    <w:rsid w:val="00936E1C"/>
    <w:rsid w:val="009376C5"/>
    <w:rsid w:val="009422AA"/>
    <w:rsid w:val="00943DCC"/>
    <w:rsid w:val="0094626A"/>
    <w:rsid w:val="00952888"/>
    <w:rsid w:val="00975783"/>
    <w:rsid w:val="009944DB"/>
    <w:rsid w:val="00997375"/>
    <w:rsid w:val="009A0C41"/>
    <w:rsid w:val="009A2BD3"/>
    <w:rsid w:val="009B5945"/>
    <w:rsid w:val="009C1D95"/>
    <w:rsid w:val="009C285A"/>
    <w:rsid w:val="009D0D75"/>
    <w:rsid w:val="009E0225"/>
    <w:rsid w:val="009E18A1"/>
    <w:rsid w:val="009E2B0A"/>
    <w:rsid w:val="009E3B0A"/>
    <w:rsid w:val="009F575E"/>
    <w:rsid w:val="00A05938"/>
    <w:rsid w:val="00A07C1A"/>
    <w:rsid w:val="00A10331"/>
    <w:rsid w:val="00A10C36"/>
    <w:rsid w:val="00A12A27"/>
    <w:rsid w:val="00A159A3"/>
    <w:rsid w:val="00A16D43"/>
    <w:rsid w:val="00A17E98"/>
    <w:rsid w:val="00A201E3"/>
    <w:rsid w:val="00A47C31"/>
    <w:rsid w:val="00A5065E"/>
    <w:rsid w:val="00A51298"/>
    <w:rsid w:val="00A5339A"/>
    <w:rsid w:val="00A577D6"/>
    <w:rsid w:val="00A6022B"/>
    <w:rsid w:val="00A671DC"/>
    <w:rsid w:val="00A70DE2"/>
    <w:rsid w:val="00A71531"/>
    <w:rsid w:val="00A7242B"/>
    <w:rsid w:val="00A72B2C"/>
    <w:rsid w:val="00AC0B47"/>
    <w:rsid w:val="00AC7A48"/>
    <w:rsid w:val="00AD4FE4"/>
    <w:rsid w:val="00AF1DB4"/>
    <w:rsid w:val="00AF395F"/>
    <w:rsid w:val="00AF443C"/>
    <w:rsid w:val="00AF58C5"/>
    <w:rsid w:val="00B06BFF"/>
    <w:rsid w:val="00B141AB"/>
    <w:rsid w:val="00B178D9"/>
    <w:rsid w:val="00B2622A"/>
    <w:rsid w:val="00B30CE5"/>
    <w:rsid w:val="00B310D2"/>
    <w:rsid w:val="00B3381C"/>
    <w:rsid w:val="00B3557B"/>
    <w:rsid w:val="00B368DC"/>
    <w:rsid w:val="00B4020B"/>
    <w:rsid w:val="00B452A2"/>
    <w:rsid w:val="00B51475"/>
    <w:rsid w:val="00B6248F"/>
    <w:rsid w:val="00B640B7"/>
    <w:rsid w:val="00B65BFD"/>
    <w:rsid w:val="00B66EBD"/>
    <w:rsid w:val="00B70313"/>
    <w:rsid w:val="00B73584"/>
    <w:rsid w:val="00B75439"/>
    <w:rsid w:val="00B76A47"/>
    <w:rsid w:val="00B815A8"/>
    <w:rsid w:val="00B81F8A"/>
    <w:rsid w:val="00B90F51"/>
    <w:rsid w:val="00B92BC8"/>
    <w:rsid w:val="00B94A95"/>
    <w:rsid w:val="00BA6A81"/>
    <w:rsid w:val="00BA7C27"/>
    <w:rsid w:val="00BB58E6"/>
    <w:rsid w:val="00BC393B"/>
    <w:rsid w:val="00BD01C8"/>
    <w:rsid w:val="00BD12DE"/>
    <w:rsid w:val="00BD786F"/>
    <w:rsid w:val="00BE3C92"/>
    <w:rsid w:val="00BF0BCF"/>
    <w:rsid w:val="00BF54F0"/>
    <w:rsid w:val="00BF560F"/>
    <w:rsid w:val="00BF64A1"/>
    <w:rsid w:val="00C01292"/>
    <w:rsid w:val="00C251E4"/>
    <w:rsid w:val="00C35A85"/>
    <w:rsid w:val="00C41812"/>
    <w:rsid w:val="00C42DAF"/>
    <w:rsid w:val="00C547F1"/>
    <w:rsid w:val="00C57565"/>
    <w:rsid w:val="00C60FE2"/>
    <w:rsid w:val="00C61E92"/>
    <w:rsid w:val="00C659D4"/>
    <w:rsid w:val="00C65E09"/>
    <w:rsid w:val="00C668CC"/>
    <w:rsid w:val="00C7102A"/>
    <w:rsid w:val="00C713BD"/>
    <w:rsid w:val="00C720F7"/>
    <w:rsid w:val="00C755E6"/>
    <w:rsid w:val="00C776EB"/>
    <w:rsid w:val="00C77A3F"/>
    <w:rsid w:val="00C820D2"/>
    <w:rsid w:val="00C91568"/>
    <w:rsid w:val="00CA59AA"/>
    <w:rsid w:val="00CA5B3A"/>
    <w:rsid w:val="00CA707B"/>
    <w:rsid w:val="00CC145D"/>
    <w:rsid w:val="00CD5E64"/>
    <w:rsid w:val="00CD7E53"/>
    <w:rsid w:val="00CE0BAE"/>
    <w:rsid w:val="00CE3779"/>
    <w:rsid w:val="00CE66C5"/>
    <w:rsid w:val="00CF35C6"/>
    <w:rsid w:val="00CF52B9"/>
    <w:rsid w:val="00D14712"/>
    <w:rsid w:val="00D21315"/>
    <w:rsid w:val="00D216C1"/>
    <w:rsid w:val="00D23890"/>
    <w:rsid w:val="00D258B5"/>
    <w:rsid w:val="00D26469"/>
    <w:rsid w:val="00D26F74"/>
    <w:rsid w:val="00D274D0"/>
    <w:rsid w:val="00D3108D"/>
    <w:rsid w:val="00D32193"/>
    <w:rsid w:val="00D36147"/>
    <w:rsid w:val="00D3735E"/>
    <w:rsid w:val="00D37A55"/>
    <w:rsid w:val="00D44059"/>
    <w:rsid w:val="00D45977"/>
    <w:rsid w:val="00D50FCA"/>
    <w:rsid w:val="00D52B98"/>
    <w:rsid w:val="00D56A9A"/>
    <w:rsid w:val="00D57527"/>
    <w:rsid w:val="00D63848"/>
    <w:rsid w:val="00D64379"/>
    <w:rsid w:val="00D64C0F"/>
    <w:rsid w:val="00D67C4F"/>
    <w:rsid w:val="00D72B19"/>
    <w:rsid w:val="00D817A9"/>
    <w:rsid w:val="00DA480E"/>
    <w:rsid w:val="00DA4BF8"/>
    <w:rsid w:val="00DB0AD1"/>
    <w:rsid w:val="00DB5B3C"/>
    <w:rsid w:val="00DC120C"/>
    <w:rsid w:val="00DC4CC2"/>
    <w:rsid w:val="00DD7321"/>
    <w:rsid w:val="00DE2A8B"/>
    <w:rsid w:val="00DE40C4"/>
    <w:rsid w:val="00DF1098"/>
    <w:rsid w:val="00DF1610"/>
    <w:rsid w:val="00DF2CD6"/>
    <w:rsid w:val="00E01D40"/>
    <w:rsid w:val="00E13101"/>
    <w:rsid w:val="00E17549"/>
    <w:rsid w:val="00E25E8D"/>
    <w:rsid w:val="00E30300"/>
    <w:rsid w:val="00E3453F"/>
    <w:rsid w:val="00E357CB"/>
    <w:rsid w:val="00E37F58"/>
    <w:rsid w:val="00E52051"/>
    <w:rsid w:val="00E553CD"/>
    <w:rsid w:val="00E5743E"/>
    <w:rsid w:val="00E66031"/>
    <w:rsid w:val="00E71C79"/>
    <w:rsid w:val="00E74895"/>
    <w:rsid w:val="00E76204"/>
    <w:rsid w:val="00E843DF"/>
    <w:rsid w:val="00E860E2"/>
    <w:rsid w:val="00E87083"/>
    <w:rsid w:val="00EA2552"/>
    <w:rsid w:val="00EA66CF"/>
    <w:rsid w:val="00EA7341"/>
    <w:rsid w:val="00EB487C"/>
    <w:rsid w:val="00EB4B8C"/>
    <w:rsid w:val="00EC1306"/>
    <w:rsid w:val="00EC64F2"/>
    <w:rsid w:val="00EC7402"/>
    <w:rsid w:val="00EE0792"/>
    <w:rsid w:val="00EE07B1"/>
    <w:rsid w:val="00EE3D7D"/>
    <w:rsid w:val="00EE47E6"/>
    <w:rsid w:val="00EF4C25"/>
    <w:rsid w:val="00EF5406"/>
    <w:rsid w:val="00EF64E8"/>
    <w:rsid w:val="00EF7159"/>
    <w:rsid w:val="00F04D5B"/>
    <w:rsid w:val="00F10CA2"/>
    <w:rsid w:val="00F10FB0"/>
    <w:rsid w:val="00F1547D"/>
    <w:rsid w:val="00F259F1"/>
    <w:rsid w:val="00F27DEB"/>
    <w:rsid w:val="00F30956"/>
    <w:rsid w:val="00F335BE"/>
    <w:rsid w:val="00F407F5"/>
    <w:rsid w:val="00F51874"/>
    <w:rsid w:val="00F64209"/>
    <w:rsid w:val="00F64853"/>
    <w:rsid w:val="00F715F4"/>
    <w:rsid w:val="00F76CC2"/>
    <w:rsid w:val="00F80A96"/>
    <w:rsid w:val="00F80E4D"/>
    <w:rsid w:val="00F9345C"/>
    <w:rsid w:val="00FB262C"/>
    <w:rsid w:val="00FB2A40"/>
    <w:rsid w:val="00FB3DF4"/>
    <w:rsid w:val="00FB737E"/>
    <w:rsid w:val="00FB76C2"/>
    <w:rsid w:val="00FC7CC0"/>
    <w:rsid w:val="00FD3118"/>
    <w:rsid w:val="00FE06A2"/>
    <w:rsid w:val="00FE6440"/>
    <w:rsid w:val="00FF0540"/>
    <w:rsid w:val="00FF4415"/>
    <w:rsid w:val="087133A5"/>
    <w:rsid w:val="0A285C81"/>
    <w:rsid w:val="11C13442"/>
    <w:rsid w:val="12071FF3"/>
    <w:rsid w:val="18455A1B"/>
    <w:rsid w:val="19831126"/>
    <w:rsid w:val="1AD70AAB"/>
    <w:rsid w:val="234C4337"/>
    <w:rsid w:val="25B327B0"/>
    <w:rsid w:val="27AA7C04"/>
    <w:rsid w:val="2A57264E"/>
    <w:rsid w:val="3BFA097C"/>
    <w:rsid w:val="3DD07BE6"/>
    <w:rsid w:val="437C436D"/>
    <w:rsid w:val="466D6FFD"/>
    <w:rsid w:val="4DB7345F"/>
    <w:rsid w:val="536F5046"/>
    <w:rsid w:val="5F9D3514"/>
    <w:rsid w:val="632C3261"/>
    <w:rsid w:val="686B482C"/>
    <w:rsid w:val="7AE2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DF395CC"/>
  <w15:docId w15:val="{E4B95076-FFF5-49A6-9E98-192F6809B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 w:qFormat="1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uiPriority w:val="9"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markedcontent">
    <w:name w:val="markedcontent"/>
    <w:basedOn w:val="a0"/>
    <w:qFormat/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soins0">
    <w:name w:val="msoins"/>
    <w:basedOn w:val="a0"/>
  </w:style>
  <w:style w:type="paragraph" w:customStyle="1" w:styleId="EndNoteBibliographyTitle">
    <w:name w:val="EndNote Bibliography Title"/>
    <w:basedOn w:val="a"/>
    <w:link w:val="EndNoteBibliographyTitle0"/>
    <w:rsid w:val="0095288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52888"/>
    <w:rPr>
      <w:rFonts w:ascii="等线" w:eastAsia="等线" w:hAnsi="等线" w:cstheme="minorBidi"/>
      <w:noProof/>
      <w:kern w:val="2"/>
      <w:szCs w:val="22"/>
    </w:rPr>
  </w:style>
  <w:style w:type="character" w:styleId="af0">
    <w:name w:val="Unresolved Mention"/>
    <w:basedOn w:val="a0"/>
    <w:uiPriority w:val="99"/>
    <w:semiHidden/>
    <w:unhideWhenUsed/>
    <w:rsid w:val="00B310D2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BD12DE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2">
    <w:name w:val="footnote text"/>
    <w:basedOn w:val="a"/>
    <w:link w:val="af3"/>
    <w:uiPriority w:val="99"/>
    <w:unhideWhenUsed/>
    <w:qFormat/>
    <w:rsid w:val="0028589D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f3">
    <w:name w:val="脚注文本 字符"/>
    <w:basedOn w:val="a0"/>
    <w:link w:val="af2"/>
    <w:uiPriority w:val="99"/>
    <w:rsid w:val="0028589D"/>
    <w:rPr>
      <w:rFonts w:asciiTheme="minorHAnsi" w:eastAsiaTheme="minorEastAsia" w:hAnsiTheme="minorHAnsi"/>
    </w:rPr>
  </w:style>
  <w:style w:type="table" w:styleId="-1">
    <w:name w:val="Light Shading Accent 1"/>
    <w:basedOn w:val="a1"/>
    <w:uiPriority w:val="60"/>
    <w:qFormat/>
    <w:rsid w:val="0028589D"/>
    <w:rPr>
      <w:color w:val="2F5496" w:themeColor="accent1" w:themeShade="BF"/>
      <w:sz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11">
    <w:name w:val="不明显强调1"/>
    <w:basedOn w:val="a0"/>
    <w:uiPriority w:val="19"/>
    <w:qFormat/>
    <w:rsid w:val="0028589D"/>
    <w:rPr>
      <w:i/>
      <w:iCs/>
    </w:rPr>
  </w:style>
  <w:style w:type="table" w:styleId="2-5">
    <w:name w:val="Medium Shading 2 Accent 5"/>
    <w:basedOn w:val="a1"/>
    <w:uiPriority w:val="64"/>
    <w:qFormat/>
    <w:rsid w:val="001B731F"/>
    <w:rPr>
      <w:sz w:val="22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DecimalAligned">
    <w:name w:val="Decimal Aligned"/>
    <w:basedOn w:val="a"/>
    <w:uiPriority w:val="40"/>
    <w:qFormat/>
    <w:rsid w:val="001B731F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clinicaltrials.gov/show/NCT02256436" TargetMode="External"/><Relationship Id="rId4" Type="http://schemas.openxmlformats.org/officeDocument/2006/relationships/styles" Target="styles.xml"/><Relationship Id="rId9" Type="http://schemas.openxmlformats.org/officeDocument/2006/relationships/hyperlink" Target="http://clinicaltrials.gov/show/NCT0255565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99D05A10-0C68-48B6-ADAD-376FE46115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</TotalTime>
  <Pages>4</Pages>
  <Words>1643</Words>
  <Characters>9367</Characters>
  <Application>Microsoft Office Word</Application>
  <DocSecurity>0</DocSecurity>
  <Lines>78</Lines>
  <Paragraphs>21</Paragraphs>
  <ScaleCrop>false</ScaleCrop>
  <Company/>
  <LinksUpToDate>false</LinksUpToDate>
  <CharactersWithSpaces>10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Wei</dc:creator>
  <cp:lastModifiedBy>Administrator</cp:lastModifiedBy>
  <cp:revision>232</cp:revision>
  <cp:lastPrinted>2023-07-24T08:37:00Z</cp:lastPrinted>
  <dcterms:created xsi:type="dcterms:W3CDTF">2022-11-14T06:57:00Z</dcterms:created>
  <dcterms:modified xsi:type="dcterms:W3CDTF">2023-10-24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E1525EF4DEB4852AF28B6E723889E37</vt:lpwstr>
  </property>
</Properties>
</file>